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BE18E" w14:textId="368E9BC0" w:rsidR="00E94E26" w:rsidRPr="00E77B74" w:rsidRDefault="00E77B74" w:rsidP="00E77B74">
      <w:pPr>
        <w:jc w:val="center"/>
        <w:rPr>
          <w:rFonts w:ascii="Times New Roman" w:hAnsi="Times New Roman" w:cs="Times New Roman"/>
          <w:b/>
          <w:bCs/>
        </w:rPr>
      </w:pPr>
      <w:r w:rsidRPr="00E77B74">
        <w:rPr>
          <w:rFonts w:ascii="Times New Roman" w:hAnsi="Times New Roman" w:cs="Times New Roman"/>
          <w:b/>
          <w:bCs/>
        </w:rPr>
        <w:t>Multimedia Appendix</w:t>
      </w:r>
    </w:p>
    <w:p w14:paraId="69D88D4F" w14:textId="77777777" w:rsidR="00E77B74" w:rsidRDefault="00E77B74" w:rsidP="00E77B74"/>
    <w:tbl>
      <w:tblPr>
        <w:tblStyle w:val="TableGrid"/>
        <w:tblW w:w="9951" w:type="dxa"/>
        <w:tblLayout w:type="fixed"/>
        <w:tblLook w:val="04A0" w:firstRow="1" w:lastRow="0" w:firstColumn="1" w:lastColumn="0" w:noHBand="0" w:noVBand="1"/>
      </w:tblPr>
      <w:tblGrid>
        <w:gridCol w:w="3150"/>
        <w:gridCol w:w="6801"/>
      </w:tblGrid>
      <w:tr w:rsidR="00E77B74" w:rsidRPr="00E77B74" w14:paraId="25CF0F43" w14:textId="77777777" w:rsidTr="00873582">
        <w:tc>
          <w:tcPr>
            <w:tcW w:w="9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FB853" w14:textId="6507E46A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: 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 xml:space="preserve">Summary of </w:t>
            </w:r>
            <w:r w:rsidR="0088430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 xml:space="preserve">easures Administered to </w:t>
            </w:r>
            <w:r w:rsidR="00884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articipants (</w:t>
            </w:r>
            <w:r w:rsidR="0088430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 xml:space="preserve">rganized by </w:t>
            </w:r>
            <w:r w:rsidR="0088430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ategory)</w:t>
            </w:r>
            <w:r w:rsidRPr="00E7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E77B74" w:rsidRPr="00E77B74" w14:paraId="199B02DF" w14:textId="77777777" w:rsidTr="00873582"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13893F48" w14:textId="77777777" w:rsidR="00E77B74" w:rsidRPr="00E77B74" w:rsidRDefault="00E77B74" w:rsidP="00E77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6801" w:type="dxa"/>
            <w:tcBorders>
              <w:left w:val="nil"/>
              <w:bottom w:val="single" w:sz="4" w:space="0" w:color="auto"/>
              <w:right w:val="nil"/>
            </w:tcBorders>
          </w:tcPr>
          <w:p w14:paraId="134D5AA4" w14:textId="77777777" w:rsidR="00E77B74" w:rsidRPr="00E77B74" w:rsidRDefault="00E77B74" w:rsidP="00E77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</w:p>
        </w:tc>
      </w:tr>
      <w:tr w:rsidR="00E77B74" w:rsidRPr="00E77B74" w14:paraId="075E1371" w14:textId="77777777" w:rsidTr="00873582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6AC9EED0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</w:p>
        </w:tc>
        <w:tc>
          <w:tcPr>
            <w:tcW w:w="6801" w:type="dxa"/>
            <w:tcBorders>
              <w:left w:val="nil"/>
              <w:bottom w:val="nil"/>
              <w:right w:val="nil"/>
            </w:tcBorders>
          </w:tcPr>
          <w:p w14:paraId="5FDB9E8B" w14:textId="62D6D845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Childhood Trauma Questionnaire-Short Form (CTQ-SF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67]</w:t>
            </w:r>
          </w:p>
        </w:tc>
      </w:tr>
      <w:tr w:rsidR="00E77B74" w:rsidRPr="00E77B74" w14:paraId="1E350ED9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F1C7A77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42930BB6" w14:textId="423ABF4A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hood Sexual Abuse Questionnaire 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68]</w:t>
            </w:r>
          </w:p>
        </w:tc>
      </w:tr>
      <w:tr w:rsidR="00E77B74" w:rsidRPr="00E77B74" w14:paraId="283DE2F1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876A7A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0A0CCDC0" w14:textId="18D19C24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Sexual Experiences Survey Short Form Victimization (SES-SFV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69]</w:t>
            </w:r>
          </w:p>
        </w:tc>
      </w:tr>
      <w:tr w:rsidR="00E77B74" w:rsidRPr="00E77B74" w14:paraId="419E5D5E" w14:textId="77777777" w:rsidTr="0087358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8071F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62CB8" w14:textId="23C24F23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Intimate Partner Violence among Gay and Bisexual Men Scale (IPV-GBM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0]</w:t>
            </w:r>
          </w:p>
        </w:tc>
      </w:tr>
      <w:tr w:rsidR="00E77B74" w:rsidRPr="00E77B74" w14:paraId="6A47B08C" w14:textId="77777777" w:rsidTr="00873582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0C6C5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Alcohol/Drug Use</w:t>
            </w: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67BC9" w14:textId="247D1AF1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Alcohol Use Disorders Identification Test (AUDIT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1]</w:t>
            </w:r>
          </w:p>
        </w:tc>
      </w:tr>
      <w:tr w:rsidR="00E77B74" w:rsidRPr="00E77B74" w14:paraId="0D9FBA6C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B4CE597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3010BFED" w14:textId="2CCF84DC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Drug Use Disorders Identification Test (DUDIT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2]</w:t>
            </w:r>
          </w:p>
        </w:tc>
      </w:tr>
      <w:tr w:rsidR="00E77B74" w:rsidRPr="00E77B74" w14:paraId="0FE83EA6" w14:textId="77777777" w:rsidTr="0087358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F741C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3CD3" w14:textId="2A9AE5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NIAAA Recommended Alcohol Questions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3]</w:t>
            </w:r>
          </w:p>
        </w:tc>
      </w:tr>
      <w:tr w:rsidR="00E77B74" w:rsidRPr="00E77B74" w14:paraId="75D2923E" w14:textId="77777777" w:rsidTr="00873582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83188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Dating and Sexual Behaviors</w:t>
            </w: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11655" w14:textId="1615F6A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Sexual Risk Survey (SRS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4]</w:t>
            </w:r>
          </w:p>
        </w:tc>
      </w:tr>
      <w:tr w:rsidR="00E77B74" w:rsidRPr="00E77B74" w14:paraId="6E4E6C5F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A414CC9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262B8307" w14:textId="1FDE0A10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Race-Based Sexual Preferences and Stereotypes (RBSPS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5]</w:t>
            </w:r>
          </w:p>
        </w:tc>
      </w:tr>
      <w:tr w:rsidR="00E77B74" w:rsidRPr="00E77B74" w14:paraId="52C8005B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1A067A1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11B473B7" w14:textId="6CA90408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Sexual Self-Esteem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6]</w:t>
            </w:r>
          </w:p>
        </w:tc>
      </w:tr>
      <w:tr w:rsidR="00E77B74" w:rsidRPr="00E77B74" w14:paraId="56815B1F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DC28AD5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0B54FD2D" w14:textId="6C1A370E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Approach/Avoidance Motivations for Sex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7]</w:t>
            </w:r>
          </w:p>
        </w:tc>
      </w:tr>
      <w:tr w:rsidR="00E77B74" w:rsidRPr="00E77B74" w14:paraId="62C31A88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B91A1CF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5CF94B1A" w14:textId="77095BA9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Online Dating Experiences and Perceptions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8]</w:t>
            </w:r>
          </w:p>
        </w:tc>
      </w:tr>
      <w:tr w:rsidR="00E77B74" w:rsidRPr="00E77B74" w14:paraId="7832579E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1DDB76F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61D309F8" w14:textId="49FF00EA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 Looking for Partners via Dating Apps Scale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9]</w:t>
            </w:r>
          </w:p>
        </w:tc>
      </w:tr>
      <w:tr w:rsidR="00E77B74" w:rsidRPr="00E77B74" w14:paraId="4F9387C0" w14:textId="77777777" w:rsidTr="0087358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83126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2563F" w14:textId="1D0CF150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Intent to Use Dating Apps Scale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9]</w:t>
            </w:r>
          </w:p>
        </w:tc>
      </w:tr>
      <w:tr w:rsidR="00E77B74" w:rsidRPr="00E77B74" w14:paraId="654E2498" w14:textId="77777777" w:rsidTr="00873582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BBAEC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 Symptoms</w:t>
            </w: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ED856" w14:textId="3683283A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Overall Anxiety Severity and Impairment Scale (OASIS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0]</w:t>
            </w:r>
          </w:p>
        </w:tc>
      </w:tr>
      <w:tr w:rsidR="00E77B74" w:rsidRPr="00E77B74" w14:paraId="50E6C067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1DED4C2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5C94BB6A" w14:textId="6EF122EF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Overall Depression Severity and Impairment Scale (ODISIS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1]</w:t>
            </w:r>
          </w:p>
        </w:tc>
      </w:tr>
      <w:tr w:rsidR="00E77B74" w:rsidRPr="00E77B74" w14:paraId="641C21BF" w14:textId="77777777" w:rsidTr="0087358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019AB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57E53" w14:textId="09A4DED1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PTSD Checklist-DSM 5 (PCL-5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2]</w:t>
            </w:r>
          </w:p>
        </w:tc>
      </w:tr>
      <w:tr w:rsidR="00E77B74" w:rsidRPr="00E77B74" w14:paraId="5B383B9E" w14:textId="77777777" w:rsidTr="00873582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964C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Minority Stress</w:t>
            </w: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DA965" w14:textId="171878DE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Internalized Homophobia Scale Short Form (IHP-5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3]</w:t>
            </w:r>
          </w:p>
        </w:tc>
      </w:tr>
      <w:tr w:rsidR="00E77B74" w:rsidRPr="00E77B74" w14:paraId="68BADCA8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53F185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0A653BFC" w14:textId="092E50E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Modern Racism Scale (MRS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4]</w:t>
            </w:r>
          </w:p>
        </w:tc>
      </w:tr>
      <w:tr w:rsidR="00E77B74" w:rsidRPr="00E77B74" w14:paraId="28374060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3AFF604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707DE140" w14:textId="5677C8A2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Everyday Discrimination Scale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5]</w:t>
            </w:r>
          </w:p>
        </w:tc>
      </w:tr>
      <w:tr w:rsidR="00E77B74" w:rsidRPr="00E77B74" w14:paraId="5F3AF56A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AAD5A8B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17778521" w14:textId="19C5E16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Internalized Homophobia Scale (IHP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6]</w:t>
            </w:r>
          </w:p>
        </w:tc>
      </w:tr>
      <w:tr w:rsidR="00E77B74" w:rsidRPr="00E77B74" w14:paraId="4CC9A129" w14:textId="77777777" w:rsidTr="0087358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3E5C6B6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14:paraId="510520D6" w14:textId="22C2044E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LGBT Community Affiliation Scale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7]</w:t>
            </w:r>
          </w:p>
        </w:tc>
      </w:tr>
      <w:tr w:rsidR="00E77B74" w:rsidRPr="00E77B74" w14:paraId="08D297FC" w14:textId="77777777" w:rsidTr="0087358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87F8D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24660" w14:textId="332D537A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Loneliness Scale (ULS-8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8]</w:t>
            </w:r>
          </w:p>
        </w:tc>
      </w:tr>
      <w:tr w:rsidR="00E77B74" w:rsidRPr="00E77B74" w14:paraId="27F8367C" w14:textId="77777777" w:rsidTr="00873582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D607D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Control Measures</w:t>
            </w: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B48E5" w14:textId="764D7BF4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Dating Self-Protection Against Rape Scale (DSPARS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89]</w:t>
            </w:r>
          </w:p>
        </w:tc>
      </w:tr>
      <w:tr w:rsidR="00E77B74" w:rsidRPr="00E77B74" w14:paraId="05E9BD82" w14:textId="77777777" w:rsidTr="00873582">
        <w:tc>
          <w:tcPr>
            <w:tcW w:w="3150" w:type="dxa"/>
            <w:tcBorders>
              <w:top w:val="nil"/>
              <w:left w:val="nil"/>
              <w:right w:val="nil"/>
            </w:tcBorders>
          </w:tcPr>
          <w:p w14:paraId="784EFCD9" w14:textId="77777777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01" w:type="dxa"/>
            <w:tcBorders>
              <w:top w:val="nil"/>
              <w:left w:val="nil"/>
              <w:right w:val="nil"/>
            </w:tcBorders>
          </w:tcPr>
          <w:p w14:paraId="09470DD1" w14:textId="0431E898" w:rsidR="00E77B74" w:rsidRPr="00E77B74" w:rsidRDefault="00E77B74" w:rsidP="00E7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B74">
              <w:rPr>
                <w:rFonts w:ascii="Times New Roman" w:eastAsia="Times New Roman" w:hAnsi="Times New Roman" w:cs="Times New Roman"/>
                <w:sz w:val="24"/>
                <w:szCs w:val="24"/>
              </w:rPr>
              <w:t>Race-Based Sexual Preferences and Stereotypes (RBSPS)</w:t>
            </w:r>
            <w:r w:rsidRPr="00E77B74">
              <w:rPr>
                <w:rFonts w:ascii="Times New Roman" w:hAnsi="Times New Roman" w:cs="Times New Roman"/>
                <w:sz w:val="24"/>
                <w:szCs w:val="24"/>
              </w:rPr>
              <w:t>[75]</w:t>
            </w:r>
          </w:p>
        </w:tc>
      </w:tr>
    </w:tbl>
    <w:p w14:paraId="7317C8A4" w14:textId="77777777" w:rsidR="00E77B74" w:rsidRPr="00E77B74" w:rsidRDefault="00E77B74" w:rsidP="00E77B74">
      <w:pPr>
        <w:widowControl w:val="0"/>
        <w:ind w:firstLine="720"/>
        <w:rPr>
          <w:rFonts w:ascii="Times New Roman" w:hAnsi="Times New Roman" w:cs="Times New Roman"/>
        </w:rPr>
      </w:pPr>
    </w:p>
    <w:p w14:paraId="50E2450C" w14:textId="47226916" w:rsidR="00E77B74" w:rsidRPr="00E77B74" w:rsidRDefault="00E77B74" w:rsidP="00E77B74">
      <w:pPr>
        <w:rPr>
          <w:rFonts w:ascii="Times New Roman" w:hAnsi="Times New Roman" w:cs="Times New Roman"/>
        </w:rPr>
      </w:pPr>
      <w:r w:rsidRPr="00E77B74">
        <w:rPr>
          <w:rFonts w:ascii="Times New Roman" w:hAnsi="Times New Roman" w:cs="Times New Roman"/>
        </w:rPr>
        <w:br w:type="page"/>
      </w:r>
    </w:p>
    <w:p w14:paraId="1DA1E228" w14:textId="77777777" w:rsidR="00E77B74" w:rsidRDefault="00E77B74" w:rsidP="00E77B74">
      <w:pPr>
        <w:rPr>
          <w:rFonts w:ascii="Times New Roman" w:hAnsi="Times New Roman"/>
          <w:b/>
        </w:rPr>
        <w:sectPr w:rsidR="00E77B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5D3353" w14:textId="77777777" w:rsidR="0089289A" w:rsidRPr="00E77B74" w:rsidRDefault="0089289A" w:rsidP="0089289A">
      <w:pPr>
        <w:rPr>
          <w:rFonts w:ascii="Times New Roman" w:hAnsi="Times New Roman"/>
        </w:rPr>
      </w:pPr>
      <w:r w:rsidRPr="00E77B74">
        <w:rPr>
          <w:rFonts w:ascii="Times New Roman" w:hAnsi="Times New Roman"/>
          <w:b/>
        </w:rPr>
        <w:lastRenderedPageBreak/>
        <w:t>Figure 1.</w:t>
      </w:r>
      <w:r w:rsidRPr="00E77B74">
        <w:rPr>
          <w:rFonts w:ascii="Times New Roman" w:hAnsi="Times New Roman"/>
        </w:rPr>
        <w:t xml:space="preserve"> Study aims and procedures</w:t>
      </w:r>
    </w:p>
    <w:p w14:paraId="0A86DC75" w14:textId="77777777" w:rsidR="0089289A" w:rsidRPr="00E77B74" w:rsidRDefault="0089289A" w:rsidP="0089289A"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C07696F" wp14:editId="13647A6E">
                <wp:simplePos x="0" y="0"/>
                <wp:positionH relativeFrom="column">
                  <wp:posOffset>4619625</wp:posOffset>
                </wp:positionH>
                <wp:positionV relativeFrom="paragraph">
                  <wp:posOffset>144780</wp:posOffset>
                </wp:positionV>
                <wp:extent cx="3067050" cy="738505"/>
                <wp:effectExtent l="0" t="0" r="19050" b="23495"/>
                <wp:wrapNone/>
                <wp:docPr id="6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0" cy="738505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013D71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B6114">
                              <w:rPr>
                                <w:color w:val="000000" w:themeColor="text1"/>
                              </w:rPr>
                              <w:t xml:space="preserve">Aim 2: Investigate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DSN 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>App Validity</w:t>
                            </w:r>
                          </w:p>
                          <w:p w14:paraId="709EF628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C07696F" id="Rounded Rectangle 2" o:spid="_x0000_s1026" style="position:absolute;margin-left:363.75pt;margin-top:11.4pt;width:241.5pt;height:58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AsLYwIAAMYEAAAOAAAAZHJzL2Uyb0RvYy54bWysVE1vGjEQvVfqf7B8L7uQECjKEqFEVJWi&#10;BJVUORuvzVqyPa5t2KW/vmPvJqFpT1U5mBnP9/Obvb7pjCZH4YMCW9HxqKREWA61svuKfn9af5pT&#10;EiKzNdNgRUVPItCb5ccP161biAk0oGvhCSaxYdG6ijYxukVRBN4Iw8IInLBolOANi6j6fVF71mJ2&#10;o4tJWV4VLfjaeeAiBLy96410mfNLKXh8lDKISHRFsbeYT5/PXTqL5TVb7D1zjeJDG+wfujBMWSz6&#10;muqORUYOXv2RyijuIYCMIw6mACkVF3kGnGZcvptm2zAn8iwITnCvMIX/l5Y/HLdu4xGG1oVFQDFN&#10;0Ulv0j/2R7oM1ukVLNFFwvHyoryalVPElKNtdjGfltOEZvEW7XyIXwQYkoSKejjY+hu+SAaKHe9D&#10;7P1f/FJFC2uldX4VbUmLlJrMylSEITmkZhFF4+qKBrunhOk9so5Hn1MG0KpO4SlROIVb7cmR4cMj&#10;X2pon7BzSjQLEQ04Tv4NLf8Wmvq5Y6Hpg7Op54lREcmqlano/Dxa21RRZLoNU72hmaTY7boB4h3U&#10;p40nHnoqBsfXCuvdY1sb5pF7OCzuU3zEQ2pABGCQKGnA//zbffJHSqCVkha5jOj8ODAvcNqvFsny&#10;eXx5mciflcvpbIKKP7fszi32YG4BURvj5jqexeQf9YsoPZhnXLtVqoomZjnW7t9hUG5jv2O4uFys&#10;VtkNCe9YvLdbx1PyBFlC+ql7Zt4NHIn4Rg/wwnu2eMeS3rfnyeoQQapMoQRxjyvyLym4LJmJw2Kn&#10;bTzXs9fb52f5CwAA//8DAFBLAwQUAAYACAAAACEAdpmq/t8AAAALAQAADwAAAGRycy9kb3ducmV2&#10;LnhtbEyPQU/DMAyF70j8h8hI3JjTTDDWNZ2gGifQpG1wz9qsLWucqsm28u/xTnCz/Z6ev5ctR9eJ&#10;sx1C60lDMpEgLJW+aqnW8Ll7e3gGEaKhynSerIYfG2CZ395kJq38hTb2vI214BAKqdHQxNiniKFs&#10;rDNh4ntLrB384EzkdaixGsyFw12HSsondKYl/tCY3haNLY/bk9PwvvkoVojF9JV2c/xS3yu5lket&#10;7+/GlwWIaMf4Z4YrPqNDzkx7f6IqiE7DTM0e2apBKa5wNahE8mXP03SeAOYZ/u+Q/wIAAP//AwBQ&#10;SwECLQAUAAYACAAAACEAtoM4kv4AAADhAQAAEwAAAAAAAAAAAAAAAAAAAAAAW0NvbnRlbnRfVHlw&#10;ZXNdLnhtbFBLAQItABQABgAIAAAAIQA4/SH/1gAAAJQBAAALAAAAAAAAAAAAAAAAAC8BAABfcmVs&#10;cy8ucmVsc1BLAQItABQABgAIAAAAIQADbAsLYwIAAMYEAAAOAAAAAAAAAAAAAAAAAC4CAABkcnMv&#10;ZTJvRG9jLnhtbFBLAQItABQABgAIAAAAIQB2mar+3wAAAAsBAAAPAAAAAAAAAAAAAAAAAL0EAABk&#10;cnMvZG93bnJldi54bWxQSwUGAAAAAAQABADzAAAAyQUAAAAA&#10;" filled="f" strokecolor="windowText" strokeweight="1pt">
                <v:stroke joinstyle="miter"/>
                <v:textbox>
                  <w:txbxContent>
                    <w:p w14:paraId="5E013D71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B6114">
                        <w:rPr>
                          <w:color w:val="000000" w:themeColor="text1"/>
                        </w:rPr>
                        <w:t xml:space="preserve">Aim 2: Investigate </w:t>
                      </w:r>
                      <w:r>
                        <w:rPr>
                          <w:color w:val="000000" w:themeColor="text1"/>
                        </w:rPr>
                        <w:t xml:space="preserve">DSN </w:t>
                      </w:r>
                      <w:r w:rsidRPr="00EB6114">
                        <w:rPr>
                          <w:color w:val="000000" w:themeColor="text1"/>
                        </w:rPr>
                        <w:t>App Validity</w:t>
                      </w:r>
                    </w:p>
                    <w:p w14:paraId="709EF628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B97CCB" wp14:editId="36F53F61">
                <wp:simplePos x="0" y="0"/>
                <wp:positionH relativeFrom="column">
                  <wp:posOffset>104775</wp:posOffset>
                </wp:positionH>
                <wp:positionV relativeFrom="paragraph">
                  <wp:posOffset>116205</wp:posOffset>
                </wp:positionV>
                <wp:extent cx="3057525" cy="710119"/>
                <wp:effectExtent l="0" t="0" r="28575" b="13970"/>
                <wp:wrapNone/>
                <wp:docPr id="76304021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7525" cy="71011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566221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B6114">
                              <w:rPr>
                                <w:color w:val="000000" w:themeColor="text1"/>
                              </w:rPr>
                              <w:t xml:space="preserve">Aim 1: Develop and Refine DSN App,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Protocol, &amp; Stimulus 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>Material</w:t>
                            </w:r>
                            <w:r>
                              <w:rPr>
                                <w:color w:val="000000" w:themeColor="text1"/>
                              </w:rPr>
                              <w:t>s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0B97CCB" id="_x0000_s1027" style="position:absolute;margin-left:8.25pt;margin-top:9.15pt;width:240.75pt;height:55.9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8oMiwIAAHUFAAAOAAAAZHJzL2Uyb0RvYy54bWysVMFu2zAMvQ/YPwi6r7azZl2DOkXQosOA&#10;oivaDj0rslQbkEWNUmJnXz9KdpysK3YYdrFFkXwkn0heXPatYVuFvgFb8uIk50xZCVVjX0r+/enm&#10;w2fOfBC2EgasKvlOeX65fP/uonMLNYMaTKWQEYj1i86VvA7BLbLMy1q1wp+AU5aUGrAVgUR8ySoU&#10;HaG3Jpvl+aesA6wcglTe0+31oOTLhK+1kuGb1l4FZkpOuYX0xfRdx2+2vBCLFxSubuSYhviHLFrR&#10;WAo6QV2LINgGmz+g2kYieNDhREKbgdaNVKkGqqbIX1XzWAunUi1EjncTTf7/wcq77aO7R6Khc37h&#10;6Rir6DW28U/5sT6RtZvIUn1gki4/5vOz+WzOmSTdWZEXxXlkMzt4O/Thi4KWxUPJETa2eqAXSUSJ&#10;7a0Pg/3eLka0cNMYk17F2HjhwTRVvEtCbAt1ZZBtBT1o6Isx5JEVJRA9s0M96RR2RkUIYx+UZk1F&#10;FcxSIqnVDphCSmVDMahqUakhVDHP89QtBD95pGoTYETWlOSEPQL8nu8eeyh7tI+uKnXq5Jz/LbHB&#10;efJIkcGGybltLOBbAIaqGiMP9nuSBmoiS6Ff98QNDXK0jDdrqHb3yBCGyfFO3jT0mrfCh3uBNCo0&#10;VDT+4Rt9tIGu5DCeOKsBf751H+2pg0nLWUejV3L/YyNQcWa+Wurt8+L0NM5qEk7nZzMS8FizPtbY&#10;TXsF1AwFLRon0zHaB7M/aoT2mbbEKkYllbCSYpdcBtwLV2FYCbRnpFqtkhnNpxPh1j46GcEjz7FR&#10;n/pngW5s6UDDcAf7MRWLV0092EZPC6tNAN2kjj/wOr4AzXZqpXEPxeVxLCerw7Zc/gIAAP//AwBQ&#10;SwMEFAAGAAgAAAAhAApaBUjcAAAACQEAAA8AAABkcnMvZG93bnJldi54bWxMT8tOwzAQvCPxD9Yi&#10;caN2CVQhjVOhSogrtFCJ2yZ2k6jxOrLdNuXrWU5wWs3OaB7lanKDONkQe08a5jMFwlLjTU+tho/t&#10;y10OIiYkg4Mnq+FiI6yq66sSC+PP9G5Pm9QKNqFYoIYupbGQMjaddRhnfrTE3N4Hh4lhaKUJeGZz&#10;N8h7pRbSYU+c0OFo151tDpuj07BTX9+4Jlm/7j6bw5sPoc4uQevbm+l5CSLZKf2J4bc+V4eKO9X+&#10;SCaKgfHikZV88wwE8w9POW+r+ZGpOciqlP8XVD8AAAD//wMAUEsBAi0AFAAGAAgAAAAhALaDOJL+&#10;AAAA4QEAABMAAAAAAAAAAAAAAAAAAAAAAFtDb250ZW50X1R5cGVzXS54bWxQSwECLQAUAAYACAAA&#10;ACEAOP0h/9YAAACUAQAACwAAAAAAAAAAAAAAAAAvAQAAX3JlbHMvLnJlbHNQSwECLQAUAAYACAAA&#10;ACEAZf/KDIsCAAB1BQAADgAAAAAAAAAAAAAAAAAuAgAAZHJzL2Uyb0RvYy54bWxQSwECLQAUAAYA&#10;CAAAACEACloFSNwAAAAJAQAADwAAAAAAAAAAAAAAAADlBAAAZHJzL2Rvd25yZXYueG1sUEsFBgAA&#10;AAAEAAQA8wAAAO4FAAAAAA==&#10;" filled="f" strokecolor="black [3213]" strokeweight="1pt">
                <v:stroke joinstyle="miter"/>
                <v:textbox>
                  <w:txbxContent>
                    <w:p w14:paraId="1D566221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B6114">
                        <w:rPr>
                          <w:color w:val="000000" w:themeColor="text1"/>
                        </w:rPr>
                        <w:t xml:space="preserve">Aim 1: Develop and Refine DSN App, </w:t>
                      </w:r>
                      <w:r>
                        <w:rPr>
                          <w:color w:val="000000" w:themeColor="text1"/>
                        </w:rPr>
                        <w:t xml:space="preserve">Protocol, &amp; Stimulus </w:t>
                      </w:r>
                      <w:r w:rsidRPr="00EB6114">
                        <w:rPr>
                          <w:color w:val="000000" w:themeColor="text1"/>
                        </w:rPr>
                        <w:t>Material</w:t>
                      </w:r>
                      <w:r>
                        <w:rPr>
                          <w:color w:val="000000" w:themeColor="text1"/>
                        </w:rPr>
                        <w:t>s</w:t>
                      </w:r>
                      <w:r w:rsidRPr="00EB6114">
                        <w:rPr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2C43E28" w14:textId="77777777" w:rsidR="0089289A" w:rsidRPr="00E77B74" w:rsidRDefault="0089289A" w:rsidP="0089289A"/>
    <w:p w14:paraId="6D917393" w14:textId="77777777" w:rsidR="0089289A" w:rsidRPr="00E77B74" w:rsidRDefault="0089289A" w:rsidP="0089289A"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98D3896" wp14:editId="39C0D638">
                <wp:simplePos x="0" y="0"/>
                <wp:positionH relativeFrom="column">
                  <wp:posOffset>2714625</wp:posOffset>
                </wp:positionH>
                <wp:positionV relativeFrom="paragraph">
                  <wp:posOffset>155575</wp:posOffset>
                </wp:positionV>
                <wp:extent cx="1838325" cy="2619375"/>
                <wp:effectExtent l="0" t="76200" r="0" b="28575"/>
                <wp:wrapNone/>
                <wp:docPr id="5" name="Connector: Elb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38325" cy="2619375"/>
                        </a:xfrm>
                        <a:prstGeom prst="bentConnector3">
                          <a:avLst>
                            <a:gd name="adj1" fmla="val 5175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800A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" o:spid="_x0000_s1026" type="#_x0000_t34" style="position:absolute;margin-left:213.75pt;margin-top:12.25pt;width:144.75pt;height:206.2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W177gEAADcEAAAOAAAAZHJzL2Uyb0RvYy54bWysU8uO0zAU3SPxD5b3NElLZ0rVdBYdhg2C&#10;0fDYu/Z1Y+SXbNMmf8+1m6a8JARiY8X2Pefcc3yzueuNJkcIUTnb0mZWUwKWO6HsoaWfPj68WFES&#10;E7OCaWehpQNEerd9/mxz8muYu85pAYEgiY3rk29pl5JfV1XkHRgWZ86DxUvpgmEJt+FQicBOyG50&#10;Na/rm+rkgvDBcYgRT+/Pl3Rb+KUEnt5LGSER3VLsLZU1lHWf12q7YetDYL5TfGyD/UMXhimLohPV&#10;PUuMfA3qFyqjeHDRyTTjzlROSsWheEA3Tf2Tmw8d81C8YDjRTzHF/0fL3x139jFgDCcf19E/huyi&#10;l8EQqZX/jG9afGGnpC+xDVNs0CfC8bBZLVaL+ZISjnfzm+bV4naZg63ORJnQh5jegDMkf7R0Dzbt&#10;nLX4PC4sigA7vo2pJCiIZQZHhYkvDSXSaHyQI9Nk2dwuX468YzUqXJgzVNu8RqeVeFBal00eJNjp&#10;QJCipalvRoYfqhJT+rUVJA0ehVNQzB40jJWZtbqmU77SoOGs+ASSKJFTKDbK4F71GOdo9aKpLVZn&#10;mMTuJmD9Z+BYn6FQhvpvwBOiKDubJrBR1oXfqV9jkuf6SwJn3zmCvRNDmZsSDU5nee/xT8rj//2+&#10;wK//+/YbAAAA//8DAFBLAwQUAAYACAAAACEAtM9srt8AAAAKAQAADwAAAGRycy9kb3ducmV2Lnht&#10;bEyPwU7DMBBE70j8g7VI3KjTUHAJcSqEikDi0qb9ACdekoh4ncZuG/h6lhOcdlczmn2TrybXixOO&#10;ofOkYT5LQCDV3nbUaNjvXm6WIEI0ZE3vCTV8YYBVcXmRm8z6M23xVMZGcAiFzGhoYxwyKUPdojNh&#10;5gck1j786Ezkc2ykHc2Zw10v0yS5l850xB9aM+Bzi/VneXQa1putP1Rvm3L9qpqlsun798NBaX19&#10;NT09gog4xT8z/OIzOhTMVPkj2SB6DYtU3bFVQ7rgyQY1V1yuYuWWF1nk8n+F4gcAAP//AwBQSwEC&#10;LQAUAAYACAAAACEAtoM4kv4AAADhAQAAEwAAAAAAAAAAAAAAAAAAAAAAW0NvbnRlbnRfVHlwZXNd&#10;LnhtbFBLAQItABQABgAIAAAAIQA4/SH/1gAAAJQBAAALAAAAAAAAAAAAAAAAAC8BAABfcmVscy8u&#10;cmVsc1BLAQItABQABgAIAAAAIQB5LW177gEAADcEAAAOAAAAAAAAAAAAAAAAAC4CAABkcnMvZTJv&#10;RG9jLnhtbFBLAQItABQABgAIAAAAIQC0z2yu3wAAAAoBAAAPAAAAAAAAAAAAAAAAAEgEAABkcnMv&#10;ZG93bnJldi54bWxQSwUGAAAAAAQABADzAAAAVAUAAAAA&#10;" adj="11179" strokecolor="black [3213]" strokeweight=".5pt">
                <v:stroke endarrow="block"/>
              </v:shape>
            </w:pict>
          </mc:Fallback>
        </mc:AlternateContent>
      </w:r>
    </w:p>
    <w:p w14:paraId="000BAFBD" w14:textId="77777777" w:rsidR="0089289A" w:rsidRPr="00E77B74" w:rsidRDefault="0089289A" w:rsidP="0089289A"/>
    <w:p w14:paraId="5B619756" w14:textId="77777777" w:rsidR="0089289A" w:rsidRPr="00E77B74" w:rsidRDefault="0089289A" w:rsidP="0089289A"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5E6E269" wp14:editId="7588953B">
                <wp:simplePos x="0" y="0"/>
                <wp:positionH relativeFrom="column">
                  <wp:posOffset>748665</wp:posOffset>
                </wp:positionH>
                <wp:positionV relativeFrom="paragraph">
                  <wp:posOffset>134620</wp:posOffset>
                </wp:positionV>
                <wp:extent cx="885217" cy="243016"/>
                <wp:effectExtent l="25400" t="0" r="16510" b="49530"/>
                <wp:wrapNone/>
                <wp:docPr id="3005021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5217" cy="24301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85C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58.95pt;margin-top:10.6pt;width:69.7pt;height:19.15pt;flip:x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c/g1gEAAAwEAAAOAAAAZHJzL2Uyb0RvYy54bWysU9uO0zAQfUfiHyy/0yQFlipqug9dFh4Q&#10;rLh8gNcZJ5Yc27KHpvl7xk6achMSiBfLlzln5pwZ72/Pg2EnCFE72/BqU3IGVrpW267hXz7fP9tx&#10;FlHYVhhnoeETRH57ePpkP/oatq53poXAiMTGevQN7xF9XRRR9jCIuHEeLD0qFwaBdAxd0QYxEvtg&#10;im1Z3hSjC60PTkKMdHs3P/JD5lcKJH5QKgIy03CqDfMa8vqY1uKwF3UXhO+1XMoQ/1DFILSlpCvV&#10;nUDBvgb9C9WgZXDRKdxINxROKS0hayA1VfmTmk+98JC1kDnRrzbF/0cr35+O9iGQDaOPdfQPIak4&#10;qzAwZbR/Sz3NuqhSds62TattcEYm6XK3e7mtXnEm6Wn74nlZ3SRbi5km0fkQ8Q24gaVNwyMGobse&#10;j85aapALcwpxehdxBl4ACWxsWqMzur3XxuRDmg44msBOgvqK52pJ+EMUCm1e25bh5GnwMGhhOwNL&#10;ZGItrpLzDicDc8aPoJhuSdpcWZ7Gaz4hJVi85DSWohNMUXUrsMyu/RG4xCco5En9G/CKyJmdxRU8&#10;aOvC77JfbVJz/MWBWXey4NG1Ux6GbA2NXG7j8j3STH9/zvDrJz58AwAA//8DAFBLAwQUAAYACAAA&#10;ACEAVFP5C+AAAAAJAQAADwAAAGRycy9kb3ducmV2LnhtbEyPy26DMBBF95X6D9ZU6q4xEFESion6&#10;ULKo1EVokbp0sMGoeIywSejfd7pql1dzdO+ZYrfYgZ315HuHAuJVBExj41SPnYCP9/3dBpgPEpUc&#10;HGoB39rDrry+KmSu3AWP+lyFjlEJ+lwKMCGMOee+MdpKv3KjRrq1brIyUJw6riZ5oXI78CSK7rmV&#10;PdKCkaN+Nrr5qmZLI69vVdZ+7tc4v2wOdVs/HUx9FOL2Znl8ABb0Ev5g+NUndSjJ6eRmVJ4NlONs&#10;S6iAJE6AEZCk2RrYSUC6TYGXBf//QfkDAAD//wMAUEsBAi0AFAAGAAgAAAAhALaDOJL+AAAA4QEA&#10;ABMAAAAAAAAAAAAAAAAAAAAAAFtDb250ZW50X1R5cGVzXS54bWxQSwECLQAUAAYACAAAACEAOP0h&#10;/9YAAACUAQAACwAAAAAAAAAAAAAAAAAvAQAAX3JlbHMvLnJlbHNQSwECLQAUAAYACAAAACEAJFHP&#10;4NYBAAAMBAAADgAAAAAAAAAAAAAAAAAuAgAAZHJzL2Uyb0RvYy54bWxQSwECLQAUAAYACAAAACEA&#10;VFP5C+AAAAAJAQAADwAAAAAAAAAAAAAAAAAwBAAAZHJzL2Rvd25yZXYueG1sUEsFBgAAAAAEAAQA&#10;8wAAAD0FAAAAAA==&#10;" strokecolor="black [3213]" strokeweight=".5pt">
                <v:stroke endarrow="block" joinstyle="miter"/>
              </v:shape>
            </w:pict>
          </mc:Fallback>
        </mc:AlternateContent>
      </w: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D1F664" wp14:editId="78E61AD7">
                <wp:simplePos x="0" y="0"/>
                <wp:positionH relativeFrom="column">
                  <wp:posOffset>1867711</wp:posOffset>
                </wp:positionH>
                <wp:positionV relativeFrom="paragraph">
                  <wp:posOffset>125810</wp:posOffset>
                </wp:positionV>
                <wp:extent cx="1009164" cy="243029"/>
                <wp:effectExtent l="0" t="0" r="19685" b="49530"/>
                <wp:wrapNone/>
                <wp:docPr id="32431558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164" cy="24302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15F2D" id="Straight Arrow Connector 3" o:spid="_x0000_s1026" type="#_x0000_t32" style="position:absolute;margin-left:147.05pt;margin-top:9.9pt;width:79.45pt;height:19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6j7zQEAAAMEAAAOAAAAZHJzL2Uyb0RvYy54bWysU9tu1DAQfUfiHyy/s0mWqqLRZvuwpbwg&#10;qKB8gOuME0u+yR42yd9jO9mEm4Ra8TKJ7Tlz5hyPD7ejVuQMPkhrGlrtSkrAcNtK0zX02+P9m3eU&#10;BGSmZcoaaOgEgd4eX786DK6Gve2tasGTWMSEenAN7RFdXRSB96BZ2FkHJh4K6zXDuPRd0Xo2xOpa&#10;FfuyvC4G61vnLYcQ4u7dfEiPub4QwPGzEAGQqIbG3jBHn+NTisXxwOrOM9dLvrTBXtCFZtJE0rXU&#10;HUNGvnv5RyktubfBCtxxqwsrhOSQNUQ1Vfmbmq89c5C1RHOCW20K/68s/3Q+mQcfbRhcqIN78EnF&#10;KLxO39gfGbNZ02oWjEh43KzK8qa6vqKEx7P91dtyf5PcLDa08wE/gNUk/TQ0oGey6/FkjYn3Yn2V&#10;HWPnjwFn4AWQqJVJMVgl23upVF6koYCT8uTM4nXiWC2Ev2Qhk+q9aQlOLs4beslMp2DJTFWLTWn+&#10;w0nBzPgFBJFt0pY7y0O48THOweCFU5mYnWAidrcCy38Dl/wEhTygzwGviMxsDa5gLY31f2PfbBJz&#10;/sWBWXey4Mm2U56BbE2ctHyNy6tIo/zzOsO3t3v8AQAA//8DAFBLAwQUAAYACAAAACEAYotAGd8A&#10;AAAJAQAADwAAAGRycy9kb3ducmV2LnhtbEyP0UrDQBBF3wX/YRnBN7tJbaVJsylFKBRFqLUfsMmO&#10;STA7G3e3bfL3jk/6ONzLnXOKzWh7cUEfOkcK0lkCAql2pqNGwelj97ACEaImo3tHqGDCAJvy9qbQ&#10;uXFXesfLMTaCRyjkWkEb45BLGeoWrQ4zNyBx9um81ZFP30jj9ZXHbS/nSfIkre6IP7R6wOcW66/j&#10;2SrI9kNT9YfXl/Q78bt9d5jexu2k1P3duF2DiDjGvzL84jM6lMxUuTOZIHoF82yRcpWDjBW4sFg+&#10;slylYLlKQZaF/G9Q/gAAAP//AwBQSwECLQAUAAYACAAAACEAtoM4kv4AAADhAQAAEwAAAAAAAAAA&#10;AAAAAAAAAAAAW0NvbnRlbnRfVHlwZXNdLnhtbFBLAQItABQABgAIAAAAIQA4/SH/1gAAAJQBAAAL&#10;AAAAAAAAAAAAAAAAAC8BAABfcmVscy8ucmVsc1BLAQItABQABgAIAAAAIQC736j7zQEAAAMEAAAO&#10;AAAAAAAAAAAAAAAAAC4CAABkcnMvZTJvRG9jLnhtbFBLAQItABQABgAIAAAAIQBii0AZ3wAAAAkB&#10;AAAPAAAAAAAAAAAAAAAAACc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49F7A87E" w14:textId="77777777" w:rsidR="0089289A" w:rsidRPr="00E77B74" w:rsidRDefault="0089289A" w:rsidP="0089289A"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A09302" wp14:editId="61347297">
                <wp:simplePos x="0" y="0"/>
                <wp:positionH relativeFrom="column">
                  <wp:posOffset>5857875</wp:posOffset>
                </wp:positionH>
                <wp:positionV relativeFrom="paragraph">
                  <wp:posOffset>57785</wp:posOffset>
                </wp:positionV>
                <wp:extent cx="45085" cy="304165"/>
                <wp:effectExtent l="25400" t="0" r="43815" b="38735"/>
                <wp:wrapNone/>
                <wp:docPr id="151942143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5" cy="304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E416B" id="Straight Arrow Connector 3" o:spid="_x0000_s1026" type="#_x0000_t32" style="position:absolute;margin-left:461.25pt;margin-top:4.55pt;width:3.55pt;height:23.9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yNSzgEAAAEEAAAOAAAAZHJzL2Uyb0RvYy54bWysU9tu3CAQfa/Uf0C8d22n2Siy1puHTdOX&#10;qo16+QCCBxuJm2C6tv++gL12elGlRn0ZG5gzZ85hONyNWpEz+CCtaWi1KykBw20rTdfQb18f3txS&#10;EpCZlilroKETBHp3fP3qMLgarmxvVQuexCIm1INraI/o6qIIvAfNws46MPFQWK8ZxqXvitazIVbX&#10;qrgqy5tisL513nIIIe7ez4f0mOsLARw/CREAiWpo7A1z9Dk+pVgcD6zuPHO95Esb7AVdaCZNJF1L&#10;3TNk5LuXv5XSknsbrMAdt7qwQkgOWUNUU5W/qPnSMwdZSzQnuNWm8P/K8o/nk3n00YbBhTq4R59U&#10;jMLr9I39kTGbNa1mwYiEx83rfXm7p4THk7fldXWzT14WG9b5gO/BapJ+GhrQM9n1eLLGxFuxvsp+&#10;sfOHgDPwAkjEyqQYrJLtg1QqL9JIwEl5cmbxMnGsFsKfspBJ9c60BCcXpw29ZKZTsGSmqsWmM//h&#10;pGBm/AyCyDYqmzvLI7jxMc7B4IVTmZidYCJ2twLLLOmvwCU/QSGP57+AV0RmtgZXsJbG+j+xbzaJ&#10;Of/iwKw7WfBk2ylPQLYmzlm+xuVNpEF+vs7w7eUefwAAAP//AwBQSwMEFAAGAAgAAAAhAAmDgIre&#10;AAAACAEAAA8AAABkcnMvZG93bnJldi54bWxMj9FKwzAUhu8F3yEcYXcuaWHT1qZjDAZDEeb0AdIm&#10;tsXkpCbZ1r69xyu9O4f/5zvfqTaTs+xiQhw8SsiWApjB1usBOwkf7/v7R2AxKdTKejQSZhNhU9/e&#10;VKrU/opv5nJKHSMIxlJJ6FMaS85j2xun4tKPBin79MGpRGvouA7qSnBneS7Emjs1IF3o1Wh2vWm/&#10;TmcnoTiMXWOPL8/Ztwj7w3CcX6ftLOXibto+AUtmSn9l+NUndajJqfFn1JFZYuT5iqo0ZMAoL/Ji&#10;DayRsHoQwOuK/3+g/gEAAP//AwBQSwECLQAUAAYACAAAACEAtoM4kv4AAADhAQAAEwAAAAAAAAAA&#10;AAAAAAAAAAAAW0NvbnRlbnRfVHlwZXNdLnhtbFBLAQItABQABgAIAAAAIQA4/SH/1gAAAJQBAAAL&#10;AAAAAAAAAAAAAAAAAC8BAABfcmVscy8ucmVsc1BLAQItABQABgAIAAAAIQCUayNSzgEAAAEEAAAO&#10;AAAAAAAAAAAAAAAAAC4CAABkcnMvZTJvRG9jLnhtbFBLAQItABQABgAIAAAAIQAJg4CK3gAAAAgB&#10;AAAPAAAAAAAAAAAAAAAAACg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3D07C09E" w14:textId="77777777" w:rsidR="0089289A" w:rsidRPr="00E77B74" w:rsidRDefault="0089289A" w:rsidP="0089289A"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1CF3E8" wp14:editId="55C5D815">
                <wp:simplePos x="0" y="0"/>
                <wp:positionH relativeFrom="margin">
                  <wp:align>left</wp:align>
                </wp:positionH>
                <wp:positionV relativeFrom="paragraph">
                  <wp:posOffset>88900</wp:posOffset>
                </wp:positionV>
                <wp:extent cx="1333500" cy="709930"/>
                <wp:effectExtent l="0" t="0" r="19050" b="13970"/>
                <wp:wrapNone/>
                <wp:docPr id="936191976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7099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FF60BC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roduction of G-Date App &amp; Protoc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41CF3E8" id="_x0000_s1028" style="position:absolute;margin-left:0;margin-top:7pt;width:105pt;height:55.9pt;z-index:25168179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e92iwIAAHUFAAAOAAAAZHJzL2Uyb0RvYy54bWysVE1v2zAMvQ/YfxB0X20n7boGdYqgRYcB&#10;RRu0HXpWZKkWIIuapMTOfv0o+SNZV+ww7GKLIvlIPpG8vOoaTXbCeQWmpMVJTokwHCplXkv6/fn2&#10;0xdKfGCmYhqMKOleeHq1/PjhsrULMYMadCUcQRDjF60taR2CXWSZ57VomD8BKwwqJbiGBRTda1Y5&#10;1iJ6o7NZnn/OWnCVdcCF93h70yvpMuFLKXh4kNKLQHRJMbeQvi59N/GbLS/Z4tUxWys+pMH+IYuG&#10;KYNBJ6gbFhjZOvUHVKO4Aw8ynHBoMpBScZFqwGqK/E01TzWzItWC5Hg70eT/Hyy/3z3ZtUMaWusX&#10;Ho+xik66Jv4xP9IlsvYTWaILhONlMZ/Pz3LklKPuPL+4mCc2s4O3dT58FdCQeCipg62pHvFFElFs&#10;d+cDhkX70S5GNHCrtE6vok288KBVFe+SENtCXGtHdgwfNHRFfECEOLJCKXpmh3rSKey1iBDaPApJ&#10;VIUVzFIiqdUOmIxzYULRq2pWiT5UgaWO9U0eKXQCjMgSk5ywB4Df8x2x+5wH++gqUqdOzvnfEuud&#10;J48UGUyYnBtlwL0HoLGqIXJvP5LUUxNZCt2mQ24iNWgZbzZQ7deOOOgnx1t+q/A175gPa+ZwVLAB&#10;cPzDA36khrakMJwoqcH9fO8+2mMHo5aSFkevpP7HljlBif5msLcvitPTOKtJOD07n6HgjjWbY43Z&#10;NteAzVDgorE8HaN90ONROmhecEusYlRUMcMxdkl5cKNwHfqVgHuGi9UqmeF8WhbuzJPlETzyHBv1&#10;uXthzg4tHXAY7mEcU7Z409S9bfQ0sNoGkCp1/IHX4QVwtlMrDXsoLo9jOVkdtuXyFwAAAP//AwBQ&#10;SwMEFAAGAAgAAAAhAF261CTbAAAABwEAAA8AAABkcnMvZG93bnJldi54bWxMj09PwzAMxe9IfIfI&#10;k7ixZOWPptJ0QpMQVxhjEje39dpqjVMl2dbx6TEnONl+z3r+uVhNblAnCrH3bGExN6CIa9/03FrY&#10;frzcLkHFhNzg4JksXCjCqry+KjBv/Jnf6bRJrZIQjjla6FIac61j3ZHDOPcjsXh7HxwmGUOrm4Bn&#10;CXeDzox51A57lgsdjrTuqD5sjs7Cznx945p19br7rA9vPoTq7hKsvZlNz0+gEk3pbxl+8QUdSmGq&#10;/JGbqAYL8kgS9V6quNnCSFOJkD0sQZeF/s9f/gAAAP//AwBQSwECLQAUAAYACAAAACEAtoM4kv4A&#10;AADhAQAAEwAAAAAAAAAAAAAAAAAAAAAAW0NvbnRlbnRfVHlwZXNdLnhtbFBLAQItABQABgAIAAAA&#10;IQA4/SH/1gAAAJQBAAALAAAAAAAAAAAAAAAAAC8BAABfcmVscy8ucmVsc1BLAQItABQABgAIAAAA&#10;IQCU2e92iwIAAHUFAAAOAAAAAAAAAAAAAAAAAC4CAABkcnMvZTJvRG9jLnhtbFBLAQItABQABgAI&#10;AAAAIQBdutQk2wAAAAcBAAAPAAAAAAAAAAAAAAAAAOUEAABkcnMvZG93bnJldi54bWxQSwUGAAAA&#10;AAQABADzAAAA7QUAAAAA&#10;" filled="f" strokecolor="black [3213]" strokeweight="1pt">
                <v:stroke joinstyle="miter"/>
                <v:textbox>
                  <w:txbxContent>
                    <w:p w14:paraId="15FF60BC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roduction of G-Date App &amp; Protocol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FF7E70" wp14:editId="61A25C3D">
                <wp:simplePos x="0" y="0"/>
                <wp:positionH relativeFrom="column">
                  <wp:posOffset>2193290</wp:posOffset>
                </wp:positionH>
                <wp:positionV relativeFrom="paragraph">
                  <wp:posOffset>79375</wp:posOffset>
                </wp:positionV>
                <wp:extent cx="1410511" cy="709930"/>
                <wp:effectExtent l="0" t="0" r="12065" b="13970"/>
                <wp:wrapNone/>
                <wp:docPr id="2143266616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0511" cy="7099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2ED07C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reation of G-Date Stimulus Mater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1FF7E70" id="_x0000_s1029" style="position:absolute;margin-left:172.7pt;margin-top:6.25pt;width:111.05pt;height:55.9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/JyiwIAAHUFAAAOAAAAZHJzL2Uyb0RvYy54bWysVE1v2zAMvQ/YfxB0X22n6boGdYqgRYcB&#10;RRu0HXpWZKkWIIuapMTOfv0o+SNZV+ww7GKLIvlIPpG8vOoaTXbCeQWmpMVJTokwHCplXkv6/fn2&#10;0xdKfGCmYhqMKOleeHq1/PjhsrULMYMadCUcQRDjF60taR2CXWSZ57VomD8BKwwqJbiGBRTda1Y5&#10;1iJ6o7NZnn/OWnCVdcCF93h70yvpMuFLKXh4kNKLQHRJMbeQvi59N/GbLS/Z4tUxWys+pMH+IYuG&#10;KYNBJ6gbFhjZOvUHVKO4Aw8ynHBoMpBScZFqwGqK/E01TzWzItWC5Hg70eT/Hyy/3z3ZtUMaWusX&#10;Ho+xik66Jv4xP9IlsvYTWaILhONlMS/ys6KghKPuPL+4OE1sZgdv63z4KqAh8VBSB1tTPeKLJKLY&#10;7s4HDIv2o12MaOBWaZ1eRZt44UGrKt4lIbaFuNaO7Bg+aOiK+IAIcWSFUvTMDvWkU9hrESG0eRSS&#10;qAormKVEUqsdMBnnwoSiV9WsEn2o4izPx/omjxQ6AUZkiUlO2APA7/mO2H3Og310FalTJ+f8b4n1&#10;zpNHigwmTM6NMuDeA9BY1RC5tx9J6qmJLIVu0yE3JT2NlvFmA9V+7YiDfnK85bcKX/OO+bBmDkcF&#10;hwrHPzzgR2poSwrDiZIa3M/37qM9djBqKWlx9Erqf2yZE5TobwZ7+6KYz+OsJmF+dj5DwR1rNsca&#10;s22uAZsBOxGzS8doH/R4lA6aF9wSqxgVVcxwjF1SHtwoXId+JeCe4WK1SmY4n5aFO/NkeQSPPMdG&#10;fe5emLNDSwcchnsYx5Qt3jR1bxs9Day2AaRKHX/gdXgBnO3USsMeisvjWE5Wh225/AUAAP//AwBQ&#10;SwMEFAAGAAgAAAAhAF1RgoLeAAAACgEAAA8AAABkcnMvZG93bnJldi54bWxMj0FPwzAMhe9I/IfI&#10;SNxYytqOqWs6oUmIK2wwiZvbhLZa41RJtnX8erwT3Gy/p+fvlevJDuJkfOgdKXicJSAMNU731Cr4&#10;2L08LEGEiKRxcGQUXEyAdXV7U2Kh3ZnezWkbW8EhFApU0MU4FlKGpjMWw8yNhlj7dt5i5NW3Uns8&#10;c7gd5DxJFtJiT/yhw9FsOtMctkerYJ98/eCGZP26/2wOb877Or14pe7vpucViGim+GeGKz6jQ8VM&#10;tTuSDmJQkGZ5xlYW5jkINuSLJx7q6yFLQVal/F+h+gUAAP//AwBQSwECLQAUAAYACAAAACEAtoM4&#10;kv4AAADhAQAAEwAAAAAAAAAAAAAAAAAAAAAAW0NvbnRlbnRfVHlwZXNdLnhtbFBLAQItABQABgAI&#10;AAAAIQA4/SH/1gAAAJQBAAALAAAAAAAAAAAAAAAAAC8BAABfcmVscy8ucmVsc1BLAQItABQABgAI&#10;AAAAIQAp4/JyiwIAAHUFAAAOAAAAAAAAAAAAAAAAAC4CAABkcnMvZTJvRG9jLnhtbFBLAQItABQA&#10;BgAIAAAAIQBdUYKC3gAAAAoBAAAPAAAAAAAAAAAAAAAAAOUEAABkcnMvZG93bnJldi54bWxQSwUG&#10;AAAAAAQABADzAAAA8AUAAAAA&#10;" filled="f" strokecolor="black [3213]" strokeweight="1pt">
                <v:stroke joinstyle="miter"/>
                <v:textbox>
                  <w:txbxContent>
                    <w:p w14:paraId="012ED07C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reation of G-Date Stimulus Materials</w:t>
                      </w:r>
                    </w:p>
                  </w:txbxContent>
                </v:textbox>
              </v:roundrect>
            </w:pict>
          </mc:Fallback>
        </mc:AlternateContent>
      </w: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B969ED" wp14:editId="602173CD">
                <wp:simplePos x="0" y="0"/>
                <wp:positionH relativeFrom="column">
                  <wp:posOffset>1839595</wp:posOffset>
                </wp:positionH>
                <wp:positionV relativeFrom="paragraph">
                  <wp:posOffset>5815330</wp:posOffset>
                </wp:positionV>
                <wp:extent cx="1818640" cy="709930"/>
                <wp:effectExtent l="0" t="0" r="10160" b="13970"/>
                <wp:wrapNone/>
                <wp:docPr id="690238665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8640" cy="7099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0E3C2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B6114">
                              <w:rPr>
                                <w:color w:val="000000" w:themeColor="text1"/>
                              </w:rPr>
                              <w:t xml:space="preserve">Experimental Protocol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Administration 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>&amp; App-</w:t>
                            </w: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>ased 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CB969ED" id="_x0000_s1030" style="position:absolute;margin-left:144.85pt;margin-top:457.9pt;width:143.2pt;height:55.9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UuxiwIAAHUFAAAOAAAAZHJzL2Uyb0RvYy54bWysVEtv2zAMvg/YfxB0X21n6SuoUwQtOgwo&#10;2qLt0LMiS7UAWdQkJXb260fJj6RdscOwiy2K5EfyE8mLy67RZCucV2BKWhzllAjDoVLmtaQ/nm++&#10;nFHiAzMV02BESXfC08vl508XrV2IGdSgK+EIghi/aG1J6xDsIss8r0XD/BFYYVApwTUsoOhes8qx&#10;FtEbnc3y/CRrwVXWARfe4+11r6TLhC+l4OFeSi8C0SXF3EL6uvRdx2+2vGCLV8dsrfiQBvuHLBqm&#10;DAadoK5ZYGTj1B9QjeIOPMhwxKHJQErFRaoBqynyd9U81cyKVAuS4+1Ek/9/sPxu+2QfHNLQWr/w&#10;eIxVdNI18Y/5kS6RtZvIEl0gHC+Ls+LsZI6cctSd5ufnXxOb2d7bOh++CWhIPJTUwcZUj/giiSi2&#10;vfUBw6L9aBcjGrhRWqdX0SZeeNCqindJiG0hrrQjW4YPGroiPiBCHFihFD2zfT3pFHZaRAhtHoUk&#10;qsIKZimR1Gp7TMa5MKHoVTWrRB+qOM7zsb7JI4VOgBFZYpIT9gDwNt8Ru895sI+uInXq5Jz/LbHe&#10;efJIkcGEyblRBtxHABqrGiL39iNJPTWRpdCtO+SmpPNoGW/WUO0eHHHQT463/Ebha94yHx6Yw1HB&#10;BsDxD/f4kRraksJwoqQG9+uj+2iPHYxaSlocvZL6nxvmBCX6u8HePi/msa9CEubHpzMU3KFmfagx&#10;m+YKsBkKXDSWp2O0D3o8SgfNC26JVYyKKmY4xi4pD24UrkK/EnDPcLFaJTOcT8vCrXmyPIJHnmOj&#10;PncvzNmhpQMOwx2MY8oW75q6t42eBlabAFKljt/zOrwAznZqpWEPxeVxKCer/bZc/gYAAP//AwBQ&#10;SwMEFAAGAAgAAAAhAFbs5A7gAAAADAEAAA8AAABkcnMvZG93bnJldi54bWxMj8FOwzAQRO9I/IO1&#10;SNyok6AmbYhToUqIKxSoxG0TmyRqvI5st035epYTHFf7NPOm2sx2FCfjw+BIQbpIQBhqnR6oU/D+&#10;9nS3AhEiksbRkVFwMQE29fVVhaV2Z3o1p13sBIdQKFFBH+NUShna3lgMCzcZ4t+X8xYjn76T2uOZ&#10;w+0osyTJpcWBuKHHyWx70x52R6tgn3x+45Zk87z/aA8vzvvm/uKVur2ZHx9ARDPHPxh+9VkdanZq&#10;3JF0EKOCbLUuGFWwTpe8gYllkacgGkaTrMhB1pX8P6L+AQAA//8DAFBLAQItABQABgAIAAAAIQC2&#10;gziS/gAAAOEBAAATAAAAAAAAAAAAAAAAAAAAAABbQ29udGVudF9UeXBlc10ueG1sUEsBAi0AFAAG&#10;AAgAAAAhADj9If/WAAAAlAEAAAsAAAAAAAAAAAAAAAAALwEAAF9yZWxzLy5yZWxzUEsBAi0AFAAG&#10;AAgAAAAhAJIpS7GLAgAAdQUAAA4AAAAAAAAAAAAAAAAALgIAAGRycy9lMm9Eb2MueG1sUEsBAi0A&#10;FAAGAAgAAAAhAFbs5A7gAAAADAEAAA8AAAAAAAAAAAAAAAAA5QQAAGRycy9kb3ducmV2LnhtbFBL&#10;BQYAAAAABAAEAPMAAADyBQAAAAA=&#10;" filled="f" strokecolor="black [3213]" strokeweight="1pt">
                <v:stroke joinstyle="miter"/>
                <v:textbox>
                  <w:txbxContent>
                    <w:p w14:paraId="7C00E3C2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B6114">
                        <w:rPr>
                          <w:color w:val="000000" w:themeColor="text1"/>
                        </w:rPr>
                        <w:t xml:space="preserve">Experimental Protocol </w:t>
                      </w:r>
                      <w:r>
                        <w:rPr>
                          <w:color w:val="000000" w:themeColor="text1"/>
                        </w:rPr>
                        <w:t xml:space="preserve">Administration </w:t>
                      </w:r>
                      <w:r w:rsidRPr="00EB6114">
                        <w:rPr>
                          <w:color w:val="000000" w:themeColor="text1"/>
                        </w:rPr>
                        <w:t>&amp; App-</w:t>
                      </w:r>
                      <w:r>
                        <w:rPr>
                          <w:color w:val="000000" w:themeColor="text1"/>
                        </w:rPr>
                        <w:t>B</w:t>
                      </w:r>
                      <w:r w:rsidRPr="00EB6114">
                        <w:rPr>
                          <w:color w:val="000000" w:themeColor="text1"/>
                        </w:rPr>
                        <w:t>ased Data Collec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D7534E1" w14:textId="77777777" w:rsidR="0089289A" w:rsidRPr="00E77B74" w:rsidRDefault="0089289A" w:rsidP="0089289A">
      <w:pPr>
        <w:widowControl w:val="0"/>
        <w:ind w:firstLine="720"/>
      </w:pPr>
    </w:p>
    <w:p w14:paraId="447A8084" w14:textId="77777777" w:rsidR="0089289A" w:rsidRPr="00E77B74" w:rsidRDefault="0089289A" w:rsidP="0089289A">
      <w:pPr>
        <w:widowControl w:val="0"/>
        <w:ind w:firstLine="720"/>
      </w:pP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E645CFB" wp14:editId="6B4FFD65">
                <wp:simplePos x="0" y="0"/>
                <wp:positionH relativeFrom="column">
                  <wp:posOffset>5537835</wp:posOffset>
                </wp:positionH>
                <wp:positionV relativeFrom="paragraph">
                  <wp:posOffset>6985</wp:posOffset>
                </wp:positionV>
                <wp:extent cx="1675765" cy="1000125"/>
                <wp:effectExtent l="0" t="0" r="13335" b="15875"/>
                <wp:wrapNone/>
                <wp:docPr id="201039415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5765" cy="10001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2E8AF4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B6114">
                              <w:rPr>
                                <w:color w:val="000000" w:themeColor="text1"/>
                              </w:rPr>
                              <w:t>Recrui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ment of 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>Participant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, 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>Eligibility Screening &amp; Informed Consent</w:t>
                            </w:r>
                          </w:p>
                          <w:p w14:paraId="1995933A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645CFB" id="_x0000_s1031" style="position:absolute;left:0;text-align:left;margin-left:436.05pt;margin-top:.55pt;width:131.95pt;height:7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CsciwIAAHYFAAAOAAAAZHJzL2Uyb0RvYy54bWysVE1v2zAMvQ/YfxB0X20HTbsGdYogRYcB&#10;RVu0HXpWZCkWIIuapMTOfv0o+SNBV+ww7GKLIvlIPpG8vukaTfbCeQWmpMVZTokwHCpltiX98Xr3&#10;5SslPjBTMQ1GlPQgPL1Zfv503dqFmEENuhKOIIjxi9aWtA7BLrLM81o0zJ+BFQaVElzDAopum1WO&#10;tYje6GyW5xdZC66yDrjwHm9veyVdJnwpBQ+PUnoRiC4p5hbS16XvJn6z5TVbbB2zteJDGuwfsmiY&#10;Mhh0grplgZGdU39ANYo78CDDGYcmAykVF6kGrKbI31XzUjMrUi1IjrcTTf7/wfKH/Yt9ckhDa/3C&#10;4zFW0UnXxD/mR7pE1mEiS3SBcLwsLi7nlxdzSjjqijzPi9k80pkd3a3z4ZuAhsRDSR3sTPWMT5KY&#10;Yvt7H3r70S6GNHCntE7Pok288KBVFe+SEPtCrLUje4YvGrpiCHlihQlEz+xYUDqFgxYRQptnIYmq&#10;sIRZSiT12hGTcS5MKHpVzSrRhyrmWOIYbMwiVZsAI7LEJCfsAWC07EFG7L7swT66itSqk3P+t8R6&#10;58kjRQYTJudGGXAfAWisaojc248k9dRElkK36ZCbkqanjDcbqA5PjjjoR8dbfqfwNe+ZD0/M4azg&#10;VOH8h0f8SA1tSWE4UVKD+/XRfbTHFkYtJS3OXkn9zx1zghL93WBzXxXn53FYk3A+v5yh4E41m1ON&#10;2TVrwGYocNNYno7RPujxKB00b7gmVjEqqpjhGLukPLhRWId+J+Ci4WK1SmY4oJaFe/NieQSPPMdG&#10;fe3emLNDSwechgcY55Qt3jV1bxs9Dax2AaRKHX/kdXgBHO7USsMiitvjVE5Wx3W5/A0AAP//AwBQ&#10;SwMEFAAGAAgAAAAhAJrc78ndAAAACgEAAA8AAABkcnMvZG93bnJldi54bWxMj0FLw0AQhe+C/2EZ&#10;wZvdpMUYYjZFCuJVqxa8TZIxCc3Oht1tm/rrnZ70NDN8jzfvlevZjupIPgyODaSLBBRx49qBOwMf&#10;7893OagQkVscHZOBMwVYV9dXJRatO/EbHbexU2LCoUADfYxToXVoerIYFm4iFvbtvMUop+906/Ek&#10;5nbUyyTJtMWB5UOPE216avbbgzWwS75+cMO6ftl9NvtX5329Ontjbm/mp0dQkeb4J4ZLfIkOlWSq&#10;3YHboEYD+cMyFakAGReerjIpV8t2n2egq1L/r1D9AgAA//8DAFBLAQItABQABgAIAAAAIQC2gziS&#10;/gAAAOEBAAATAAAAAAAAAAAAAAAAAAAAAABbQ29udGVudF9UeXBlc10ueG1sUEsBAi0AFAAGAAgA&#10;AAAhADj9If/WAAAAlAEAAAsAAAAAAAAAAAAAAAAALwEAAF9yZWxzLy5yZWxzUEsBAi0AFAAGAAgA&#10;AAAhABXIKxyLAgAAdgUAAA4AAAAAAAAAAAAAAAAALgIAAGRycy9lMm9Eb2MueG1sUEsBAi0AFAAG&#10;AAgAAAAhAJrc78ndAAAACgEAAA8AAAAAAAAAAAAAAAAA5QQAAGRycy9kb3ducmV2LnhtbFBLBQYA&#10;AAAABAAEAPMAAADvBQAAAAA=&#10;" filled="f" strokecolor="black [3213]" strokeweight="1pt">
                <v:stroke joinstyle="miter"/>
                <v:textbox>
                  <w:txbxContent>
                    <w:p w14:paraId="492E8AF4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B6114">
                        <w:rPr>
                          <w:color w:val="000000" w:themeColor="text1"/>
                        </w:rPr>
                        <w:t>Recruit</w:t>
                      </w:r>
                      <w:r>
                        <w:rPr>
                          <w:color w:val="000000" w:themeColor="text1"/>
                        </w:rPr>
                        <w:t xml:space="preserve">ment of </w:t>
                      </w:r>
                      <w:r w:rsidRPr="00EB6114">
                        <w:rPr>
                          <w:color w:val="000000" w:themeColor="text1"/>
                        </w:rPr>
                        <w:t>Participants</w:t>
                      </w:r>
                      <w:r>
                        <w:rPr>
                          <w:color w:val="000000" w:themeColor="text1"/>
                        </w:rPr>
                        <w:t xml:space="preserve">, </w:t>
                      </w:r>
                      <w:r w:rsidRPr="00EB6114">
                        <w:rPr>
                          <w:color w:val="000000" w:themeColor="text1"/>
                        </w:rPr>
                        <w:t>Eligibility Screening &amp; Informed Consent</w:t>
                      </w:r>
                    </w:p>
                    <w:p w14:paraId="1995933A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AA12DA2" w14:textId="77777777" w:rsidR="0089289A" w:rsidRPr="00E77B74" w:rsidRDefault="0089289A" w:rsidP="0089289A">
      <w:pPr>
        <w:widowControl w:val="0"/>
        <w:ind w:firstLine="720"/>
      </w:pP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6B90167" wp14:editId="3277B40C">
                <wp:simplePos x="0" y="0"/>
                <wp:positionH relativeFrom="column">
                  <wp:posOffset>1126067</wp:posOffset>
                </wp:positionH>
                <wp:positionV relativeFrom="paragraph">
                  <wp:posOffset>238125</wp:posOffset>
                </wp:positionV>
                <wp:extent cx="1410335" cy="1201632"/>
                <wp:effectExtent l="0" t="0" r="12065" b="17780"/>
                <wp:wrapNone/>
                <wp:docPr id="1771139636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0335" cy="1201632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3DD0B8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B6114">
                              <w:rPr>
                                <w:color w:val="000000" w:themeColor="text1"/>
                              </w:rPr>
                              <w:t>Refine</w:t>
                            </w:r>
                            <w:r>
                              <w:rPr>
                                <w:color w:val="000000" w:themeColor="text1"/>
                              </w:rPr>
                              <w:t>ment of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App, Protocol, &amp; </w:t>
                            </w:r>
                            <w:r w:rsidRPr="00EB6114">
                              <w:rPr>
                                <w:color w:val="000000" w:themeColor="text1"/>
                              </w:rPr>
                              <w:t>Materials</w:t>
                            </w:r>
                            <w:r>
                              <w:rPr>
                                <w:color w:val="000000" w:themeColor="text1"/>
                              </w:rPr>
                              <w:t>: Finalization of G-Date for Aim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B90167" id="_x0000_s1032" style="position:absolute;left:0;text-align:left;margin-left:88.65pt;margin-top:18.75pt;width:111.05pt;height:94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VuSjAIAAHYFAAAOAAAAZHJzL2Uyb0RvYy54bWysVMFu2zAMvQ/YPwi6r7bTtNuCOkXQosOA&#10;oivaDj0rslQbkEWNUmJnXz9KdpysK3YYdrFFkXwkn0heXPatYVuFvgFb8uIk50xZCVVjX0r+/enm&#10;wyfOfBC2EgasKvlOeX65fP/uonMLNYMaTKWQEYj1i86VvA7BLbLMy1q1wp+AU5aUGrAVgUR8ySoU&#10;HaG3Jpvl+XnWAVYOQSrv6fZ6UPJlwtdayfBNa68CMyWn3EL6Yvqu4zdbXojFCwpXN3JMQ/xDFq1o&#10;LAWdoK5FEGyDzR9QbSMRPOhwIqHNQOtGqlQDVVPkr6p5rIVTqRYix7uJJv//YOXd9tHdI9HQOb/w&#10;dIxV9Brb+Kf8WJ/I2k1kqT4wSZfFvMhPT884k6QrKPvz01mkMzu4O/Thi4KWxUPJETa2eqAnSUyJ&#10;7a0Pg/3eLoa0cNMYk57F2HjhwTRVvEtC7At1ZZBtBb1o6Isx5JEVJRA9s0NB6RR2RkUIYx+UZk1F&#10;JcxSIqnXDphCSmVDMahqUakhVHGW56ldCH7ySNUmwIisKckJewT4Pd899lD2aB9dVWrVyTn/W2KD&#10;8+SRIoMNk3PbWMC3AAxVNUYe7PckDdRElkK/7ombkp9Hy3izhmp3jwxhGB3v5E1Dr3krfLgXSLNC&#10;U0XzH77RRxvoSg7jibMa8Odb99GeWpi0nHU0eyX3PzYCFWfmq6Xm/lzM53FYkzA/+zgjAY8162ON&#10;3bRXQM1Q0KZxMh2jfTD7o0Zon2lNrGJUUgkrKXbJZcC9cBWGnUCLRqrVKpnRgDoRbu2jkxE88hwb&#10;9al/FujGlg40DXewn1OxeNXUg230tLDaBNBN6vgDr+ML0HCnVhoXUdwex3KyOqzL5S8AAAD//wMA&#10;UEsDBBQABgAIAAAAIQAmmwGl3wAAAAoBAAAPAAAAZHJzL2Rvd25yZXYueG1sTI/BTsMwEETvSPyD&#10;tUjcqEMCTRviVKgS4goFKvW2iU0SNV5HttumfD3LqRxH+zTztlxNdhBH40PvSMH9LAFhqHG6p1bB&#10;58fL3QJEiEgaB0dGwdkEWFXXVyUW2p3o3Rw3sRVcQqFABV2MYyFlaDpjMczcaIhv385bjBx9K7XH&#10;E5fbQaZJMpcWe+KFDkez7kyz3xysgm2y+8E1yfp1+9Xs35z3dXb2St3eTM9PIKKZ4gWGP31Wh4qd&#10;ancgHcTAOc8zRhVk+SMIBrLl8gFErSBN5znIqpT/X6h+AQAA//8DAFBLAQItABQABgAIAAAAIQC2&#10;gziS/gAAAOEBAAATAAAAAAAAAAAAAAAAAAAAAABbQ29udGVudF9UeXBlc10ueG1sUEsBAi0AFAAG&#10;AAgAAAAhADj9If/WAAAAlAEAAAsAAAAAAAAAAAAAAAAALwEAAF9yZWxzLy5yZWxzUEsBAi0AFAAG&#10;AAgAAAAhAEKRW5KMAgAAdgUAAA4AAAAAAAAAAAAAAAAALgIAAGRycy9lMm9Eb2MueG1sUEsBAi0A&#10;FAAGAAgAAAAhACabAaXfAAAACgEAAA8AAAAAAAAAAAAAAAAA5gQAAGRycy9kb3ducmV2LnhtbFBL&#10;BQYAAAAABAAEAPMAAADyBQAAAAA=&#10;" filled="f" strokecolor="black [3213]" strokeweight="1pt">
                <v:stroke joinstyle="miter"/>
                <v:textbox>
                  <w:txbxContent>
                    <w:p w14:paraId="1A3DD0B8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B6114">
                        <w:rPr>
                          <w:color w:val="000000" w:themeColor="text1"/>
                        </w:rPr>
                        <w:t>Refine</w:t>
                      </w:r>
                      <w:r>
                        <w:rPr>
                          <w:color w:val="000000" w:themeColor="text1"/>
                        </w:rPr>
                        <w:t>ment of</w:t>
                      </w:r>
                      <w:r w:rsidRPr="00EB6114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 xml:space="preserve">App, Protocol, &amp; </w:t>
                      </w:r>
                      <w:r w:rsidRPr="00EB6114">
                        <w:rPr>
                          <w:color w:val="000000" w:themeColor="text1"/>
                        </w:rPr>
                        <w:t>Materials</w:t>
                      </w:r>
                      <w:r>
                        <w:rPr>
                          <w:color w:val="000000" w:themeColor="text1"/>
                        </w:rPr>
                        <w:t>: Finalization of G-Date for Aim 2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46065FD" w14:textId="77777777" w:rsidR="0089289A" w:rsidRPr="00E77B74" w:rsidRDefault="0089289A" w:rsidP="0089289A">
      <w:pPr>
        <w:widowControl w:val="0"/>
        <w:ind w:firstLine="720"/>
      </w:pPr>
    </w:p>
    <w:p w14:paraId="01354EFD" w14:textId="77777777" w:rsidR="0089289A" w:rsidRPr="00E77B74" w:rsidRDefault="0089289A" w:rsidP="0089289A">
      <w:pPr>
        <w:widowControl w:val="0"/>
        <w:ind w:firstLine="720"/>
      </w:pP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542EBEE" wp14:editId="6361CC72">
                <wp:simplePos x="0" y="0"/>
                <wp:positionH relativeFrom="column">
                  <wp:posOffset>480060</wp:posOffset>
                </wp:positionH>
                <wp:positionV relativeFrom="paragraph">
                  <wp:posOffset>10795</wp:posOffset>
                </wp:positionV>
                <wp:extent cx="434340" cy="327660"/>
                <wp:effectExtent l="0" t="0" r="60960" b="53340"/>
                <wp:wrapNone/>
                <wp:docPr id="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4340" cy="3276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5B1A3" id="Straight Arrow Connector 3" o:spid="_x0000_s1026" type="#_x0000_t32" style="position:absolute;margin-left:37.8pt;margin-top:.85pt;width:34.2pt;height:25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hpD0AEAAIcDAAAOAAAAZHJzL2Uyb0RvYy54bWysU8tu2zAQvBfIPxC8x/KjdQPBcg5200vR&#10;Bmj6ARuSkgjwBe7Wsv++S9p10vRWVAIokoudnZ0dbe6P3omDyWhj6ORiNpfCBBW1DUMnfzw93N5J&#10;gQRBg4vBdPJkUN5vb95tptSaZRyj0yYLBgnYTqmTI1FqmwbVaDzgLCYTONjH7IH4mIdGZ5gY3btm&#10;OZ+vmylmnXJUBpFv9+eg3Fb8vjeKvvU9GhKuk8yN6prr+lzWZruBdsiQRqsuNOAfWHiwgYteofZA&#10;IH5m+xeUtypHjD3NVPRN7HurTO2Bu1nM33TzfYRkai8sDqarTPj/YNXXwy48ZpZhSthiesyli2Of&#10;ffkyP3GsYp2uYpkjCcWX71f8sqSKQ6vlx/W6itm8JKeM9NlEL8qmk0gZ7DDSLobAY4l5UQWDwxck&#10;Ls+JvxNK5RAfrHN1Oi6IqZPr1YdSDNgjvQPirU+aUcMgBbiBzacoV0SMzuqSXXDwhDuXxQF4/mwb&#10;HacnbkAKB0gc4K7qU3zADP5ILXT2gOM5uYbOdvGW2LPO+k7eXbOhJbDuU9CCTomNTtlCGJy5ILtQ&#10;2JjqyEvDL4KX3XPUpzqHppx42pXQxZnFTq/PvH/9/2x/AQAA//8DAFBLAwQUAAYACAAAACEAkvVA&#10;/NwAAAAHAQAADwAAAGRycy9kb3ducmV2LnhtbEyPzU7DMBCE70i8g7VIXBB1SvqnEKeqkDgVKaLw&#10;ANt4mwTidRS7beDp2Z7ocXZGM9/m69F16kRDaD0bmE4SUMSVty3XBj4/Xh9XoEJEtth5JgM/FGBd&#10;3N7kmFl/5nc67WKtpIRDhgaaGPtM61A15DBMfE8s3sEPDqPIodZ2wLOUu04/JclCO2xZFhrs6aWh&#10;6nt3dAboAbmclsnv11sZ+7TelPV2q425vxs3z6AijfE/DBd8QYdCmPb+yDaozsByvpCk3JegLvZs&#10;Jq/tDczTFHSR62v+4g8AAP//AwBQSwECLQAUAAYACAAAACEAtoM4kv4AAADhAQAAEwAAAAAAAAAA&#10;AAAAAAAAAAAAW0NvbnRlbnRfVHlwZXNdLnhtbFBLAQItABQABgAIAAAAIQA4/SH/1gAAAJQBAAAL&#10;AAAAAAAAAAAAAAAAAC8BAABfcmVscy8ucmVsc1BLAQItABQABgAIAAAAIQBG0hpD0AEAAIcDAAAO&#10;AAAAAAAAAAAAAAAAAC4CAABkcnMvZTJvRG9jLnhtbFBLAQItABQABgAIAAAAIQCS9UD83AAAAAcB&#10;AAAPAAAAAAAAAAAAAAAAACoEAABkcnMvZG93bnJldi54bWxQSwUGAAAAAAQABADzAAAAMwUAAAAA&#10;" strokecolor="windowText" strokeweight=".5pt">
                <v:stroke endarrow="block" joinstyle="miter"/>
              </v:shape>
            </w:pict>
          </mc:Fallback>
        </mc:AlternateContent>
      </w: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9ED1A17" wp14:editId="580EB4AD">
                <wp:simplePos x="0" y="0"/>
                <wp:positionH relativeFrom="column">
                  <wp:posOffset>2771775</wp:posOffset>
                </wp:positionH>
                <wp:positionV relativeFrom="paragraph">
                  <wp:posOffset>71755</wp:posOffset>
                </wp:positionV>
                <wp:extent cx="342900" cy="314325"/>
                <wp:effectExtent l="38100" t="0" r="19050" b="47625"/>
                <wp:wrapNone/>
                <wp:docPr id="2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3143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691C6" id="Straight Arrow Connector 3" o:spid="_x0000_s1026" type="#_x0000_t32" style="position:absolute;margin-left:218.25pt;margin-top:5.65pt;width:27pt;height:24.7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oo01gEAAJEDAAAOAAAAZHJzL2Uyb0RvYy54bWysU8tu2zAQvBfoPxC8N/IjCVLBcg520x6K&#10;NkDSD9hQpESAL3C3lv33XVKum7a3ojoQJBc7nJkdbe6P3omDzmhj6OTyaiGFDir2Ngyd/Pb88O5O&#10;CiQIPbgYdCdPGuX99u2bzZRavYpjdL3OgkECtlPq5EiU2qZBNWoPeBWTDlw0MXsgPuah6TNMjO5d&#10;s1osbpsp5j7lqDQi3+7notxWfGO0oq/GoCbhOsncqK65ri9lbbYbaIcMabTqTAP+gYUHG/jRC9Qe&#10;CMT3bP+C8lbliNHQlYq+icZYpasGVrNc/KHmaYSkqxY2B9PFJvx/sOrLYRceM9swJWwxPeai4miy&#10;F8bZ9IlnWnUxU3Gstp0utukjCcWX6+vV+wWbq7i0Xl6vVzfF1maGKXApI33U0Yuy6SRSBjuMtIsh&#10;8IBinp+Aw2ekufFnQ2kO8cE6V+fkgpg6ebu+KY8Bp8U4IN761DNqGKQAN3AMFeVKGqOzfekuOHjC&#10;ncviAJwEDlAfp2cWIIUDJC6wqvqdqf/WWujsAce5uZbm4HhLnF5nfSfvLt3QElj3IfSCTokjT9lC&#10;GJw+I7tQ2OiazbPgX9aX3UvsT3UiTTnx3KuX54yWYL0+8/71n7T9AQAA//8DAFBLAwQUAAYACAAA&#10;ACEAXL+75twAAAAJAQAADwAAAGRycy9kb3ducmV2LnhtbEyPwU7DMAyG70i8Q2QkbiwpW7utNJ0Q&#10;aA/AQMAxa0xbtXGqJNvK22NOcLT/T78/V7vZjeKMIfaeNGQLBQKp8banVsPb6/5uAyImQ9aMnlDD&#10;N0bY1ddXlSmtv9ALng+pFVxCsTQaupSmUsrYdOhMXPgJibMvH5xJPIZW2mAuXO5Gea9UIZ3piS90&#10;ZsKnDpvhcHIa9u2wzvq82T4HNcT3j898PeCk9e3N/PgAIuGc/mD41Wd1qNnp6E9koxg1rJZFzigH&#10;2RIEA6ut4sVRQ6E2IOtK/v+g/gEAAP//AwBQSwECLQAUAAYACAAAACEAtoM4kv4AAADhAQAAEwAA&#10;AAAAAAAAAAAAAAAAAAAAW0NvbnRlbnRfVHlwZXNdLnhtbFBLAQItABQABgAIAAAAIQA4/SH/1gAA&#10;AJQBAAALAAAAAAAAAAAAAAAAAC8BAABfcmVscy8ucmVsc1BLAQItABQABgAIAAAAIQDvloo01gEA&#10;AJEDAAAOAAAAAAAAAAAAAAAAAC4CAABkcnMvZTJvRG9jLnhtbFBLAQItABQABgAIAAAAIQBcv7vm&#10;3AAAAAkBAAAPAAAAAAAAAAAAAAAAADAEAABkcnMvZG93bnJldi54bWxQSwUGAAAAAAQABADzAAAA&#10;OQUAAAAA&#10;" strokecolor="windowText" strokeweight=".5pt">
                <v:stroke endarrow="block" joinstyle="miter"/>
              </v:shape>
            </w:pict>
          </mc:Fallback>
        </mc:AlternateContent>
      </w:r>
    </w:p>
    <w:p w14:paraId="7523FC99" w14:textId="77777777" w:rsidR="0089289A" w:rsidRPr="00E77B74" w:rsidRDefault="0089289A" w:rsidP="0089289A">
      <w:pPr>
        <w:widowControl w:val="0"/>
        <w:ind w:firstLine="720"/>
      </w:pPr>
    </w:p>
    <w:p w14:paraId="009E7EBC" w14:textId="77777777" w:rsidR="0089289A" w:rsidRPr="00E77B74" w:rsidRDefault="0089289A" w:rsidP="0089289A">
      <w:pPr>
        <w:widowControl w:val="0"/>
        <w:ind w:firstLine="720"/>
      </w:pP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7364643" wp14:editId="08324405">
                <wp:simplePos x="0" y="0"/>
                <wp:positionH relativeFrom="column">
                  <wp:posOffset>6046470</wp:posOffset>
                </wp:positionH>
                <wp:positionV relativeFrom="paragraph">
                  <wp:posOffset>180340</wp:posOffset>
                </wp:positionV>
                <wp:extent cx="45085" cy="304165"/>
                <wp:effectExtent l="25400" t="0" r="43815" b="38735"/>
                <wp:wrapNone/>
                <wp:docPr id="2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5" cy="3041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16FB1" id="Straight Arrow Connector 3" o:spid="_x0000_s1026" type="#_x0000_t32" style="position:absolute;margin-left:476.1pt;margin-top:14.2pt;width:3.55pt;height:23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EopzwEAAIYDAAAOAAAAZHJzL2Uyb0RvYy54bWysU01v2zAMvQ/ofxB0b+y0TRAYcXpI1l2G&#10;rcC6H8DKsi1AXxC5OP73o5Qs7bbbMB9kSgSfHh+fto8nZ8VRJzTBt3K5qKXQXoXO+KGV31+ebjdS&#10;IIHvwAavWzlrlI+7mw/bKTb6LozBdjoJBvHYTLGVI1FsqgrVqB3gIkTtOdmH5IB4m4aqSzAxurPV&#10;XV2vqymkLqagNCKfHs5JuSv4fa8Vfe171CRsK5kblTWV9TWv1W4LzZAgjkZdaMA/sHBgPF96hToA&#10;gfiRzF9QzqgUMPS0UMFVoe+N0qUH7mZZ/9HNtxGiLr2wOBivMuH/g1Vfjnv/nFiGKWKD8TnlLk59&#10;cvnP/MSpiDVfxdInEooPH1b1ZiWF4sx9/bBcr7KW1VttTEifdHAiB61ESmCGkfbBe55KSMuiFxw/&#10;I50LfxXki314MtaW4Vgvplau71c8PgVskd4Ccehix6h+kALswN5TlAoiBmu6XJ1xcMa9TeIIPH52&#10;TRemF+YvhQUkTnBT5btQ/6000zkAjufikjq7xRliy1rjWrm5VkNDYOxH3wmaI/uckgE/WH1Btj6z&#10;0cWQl4bf9M7Ra+jmMoYq73jYRcuLMbOb3u85fv98dj8BAAD//wMAUEsDBBQABgAIAAAAIQBFEHu0&#10;4AAAAAkBAAAPAAAAZHJzL2Rvd25yZXYueG1sTI9BTsMwEEX3SNzBGiQ2iDpNaGlCnKpCYlWkiMIB&#10;pvHgBOJxFLtt4PR1V7Ac/af/35TryfbiSKPvHCuYzxIQxI3THRsFH+8v9ysQPiBr7B2Tgh/ysK6u&#10;r0ostDvxGx13wYhYwr5ABW0IQyGlb1qy6GduII7ZpxsthniORuoRT7Hc9jJNkqW02HFcaHGg55aa&#10;793BKqA75HpeJ79fr3UYMrOpzXYrlbq9mTZPIAJN4Q+Gi35Uhyo67d2BtRe9gnyRphFVkK4eQEQg&#10;X+QZiL2Cx2UGsirl/w+qMwAAAP//AwBQSwECLQAUAAYACAAAACEAtoM4kv4AAADhAQAAEwAAAAAA&#10;AAAAAAAAAAAAAAAAW0NvbnRlbnRfVHlwZXNdLnhtbFBLAQItABQABgAIAAAAIQA4/SH/1gAAAJQB&#10;AAALAAAAAAAAAAAAAAAAAC8BAABfcmVscy8ucmVsc1BLAQItABQABgAIAAAAIQBP8EopzwEAAIYD&#10;AAAOAAAAAAAAAAAAAAAAAC4CAABkcnMvZTJvRG9jLnhtbFBLAQItABQABgAIAAAAIQBFEHu04AAA&#10;AAkBAAAPAAAAAAAAAAAAAAAAACkEAABkcnMvZG93bnJldi54bWxQSwUGAAAAAAQABADzAAAANgUA&#10;AAAA&#10;" strokecolor="windowText" strokeweight=".5pt">
                <v:stroke endarrow="block" joinstyle="miter"/>
              </v:shape>
            </w:pict>
          </mc:Fallback>
        </mc:AlternateContent>
      </w:r>
    </w:p>
    <w:p w14:paraId="5B70A8C5" w14:textId="77777777" w:rsidR="0089289A" w:rsidRPr="00E77B74" w:rsidRDefault="0089289A" w:rsidP="0089289A">
      <w:pPr>
        <w:widowControl w:val="0"/>
        <w:ind w:firstLine="720"/>
      </w:pP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B6838D4" wp14:editId="3858DBA8">
                <wp:simplePos x="0" y="0"/>
                <wp:positionH relativeFrom="column">
                  <wp:posOffset>5509260</wp:posOffset>
                </wp:positionH>
                <wp:positionV relativeFrom="paragraph">
                  <wp:posOffset>429895</wp:posOffset>
                </wp:positionV>
                <wp:extent cx="1675765" cy="1000125"/>
                <wp:effectExtent l="0" t="0" r="13335" b="15875"/>
                <wp:wrapNone/>
                <wp:docPr id="19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5765" cy="1000125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7CE29B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G-Date Protocol Administ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6838D4" id="_x0000_s1033" style="position:absolute;left:0;text-align:left;margin-left:433.8pt;margin-top:33.85pt;width:131.95pt;height:78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uG1agIAAM4EAAAOAAAAZHJzL2Uyb0RvYy54bWysVE1v2zAMvQ/YfxB0X20HSdMFdYogRYcB&#10;RVssHXpWZCkWIImapMTOfv0o2W2ybqdhOSikSPHj8dHXN73R5CB8UGBrWl2UlAjLoVF2V9Pvz3ef&#10;rigJkdmGabCipkcR6M3y44frzi3EBFrQjfAEg9iw6FxN2xjdoigCb4Vh4QKcsGiU4A2LqPpd0XjW&#10;YXSji0lZXhYd+MZ54CIEvL0djHSZ40speHyUMohIdE2xtphPn89tOovlNVvsPHOt4mMZ7B+qMExZ&#10;TPoW6pZFRvZe/RHKKO4hgIwXHEwBUioucg/YTVW+62bTMidyLwhOcG8whf8Xlj8cNu7JIwydC4uA&#10;Yuqil96kf6yP9Bms4xtYoo+E42V1OZ/NL2eUcLRVZVlWk1mCszg9dz7ELwIMSUJNPext8w1HkpFi&#10;h/sQB/9Xv5TSwp3SOo9FW9Jh6Mm8xMlxhuyQmkUUjWtqGuyOEqZ3SDsefQ4ZQKsmPU+BwjGstScH&#10;hpNHwjTQPWPplGgWIhqwn/wbS/7taarnloV2eJxNA1GMishWrUxNr85fa5syisy3sasTnEmK/bYn&#10;Cquep0DpZgvN8ckTDwMlg+N3CtPeY3VPzCMHsWfcq/iIh9SAQMAoUdKC//m3++SP1EArJR1yGkH6&#10;sWdeYNNfLZLmczWdpiXIynQ2n6Dizy3bc4vdmzUgeBVusONZTP5Rv4rSg3nB9VulrGhilmPuYRyj&#10;so7DruECc7FaZTckvmPx3m4cT8ETcgnw5/6FeTdSJeKoHuCV/2zxjiyD70CX1T6CVJlJJ1yRhknB&#10;pcmEHBc8beW5nr1On6HlLwAAAP//AwBQSwMEFAAGAAgAAAAhAKT+8jPgAAAACwEAAA8AAABkcnMv&#10;ZG93bnJldi54bWxMj8FOwzAQRO9I/IO1SNzoOq6alBCngqicQEht4e7GJgmN11HstuHvcU/luJqn&#10;mbfFarI9O5nRd44kJDMOzFDtdEeNhM/d68MSmA+KtOodGQm/xsOqvL0pVK7dmTbmtA0NiyXkcyWh&#10;DWHIEX3dGqv8zA2GYvbtRqtCPMcG9ajOsdz2KDhP0aqO4kKrBlO1pj5sj1bC2+a9WiNW8xfaPeKX&#10;+FnzD36Q8v5uen4CFswUrjBc9KM6lNFp746kPeslLNMsjaiENMuAXYBkniyA7SUIsRCAZYH/fyj/&#10;AAAA//8DAFBLAQItABQABgAIAAAAIQC2gziS/gAAAOEBAAATAAAAAAAAAAAAAAAAAAAAAABbQ29u&#10;dGVudF9UeXBlc10ueG1sUEsBAi0AFAAGAAgAAAAhADj9If/WAAAAlAEAAAsAAAAAAAAAAAAAAAAA&#10;LwEAAF9yZWxzLy5yZWxzUEsBAi0AFAAGAAgAAAAhAIxa4bVqAgAAzgQAAA4AAAAAAAAAAAAAAAAA&#10;LgIAAGRycy9lMm9Eb2MueG1sUEsBAi0AFAAGAAgAAAAhAKT+8jPgAAAACwEAAA8AAAAAAAAAAAAA&#10;AAAAxAQAAGRycy9kb3ducmV2LnhtbFBLBQYAAAAABAAEAPMAAADRBQAAAAA=&#10;" filled="f" strokecolor="windowText" strokeweight="1pt">
                <v:stroke joinstyle="miter"/>
                <v:textbox>
                  <w:txbxContent>
                    <w:p w14:paraId="507CE29B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G-Date Protocol Administration</w:t>
                      </w:r>
                    </w:p>
                  </w:txbxContent>
                </v:textbox>
              </v:roundrect>
            </w:pict>
          </mc:Fallback>
        </mc:AlternateContent>
      </w: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3EF902D" wp14:editId="587AE783">
                <wp:simplePos x="0" y="0"/>
                <wp:positionH relativeFrom="column">
                  <wp:posOffset>6198235</wp:posOffset>
                </wp:positionH>
                <wp:positionV relativeFrom="paragraph">
                  <wp:posOffset>1618615</wp:posOffset>
                </wp:positionV>
                <wp:extent cx="45085" cy="304165"/>
                <wp:effectExtent l="25400" t="0" r="43815" b="38735"/>
                <wp:wrapNone/>
                <wp:docPr id="2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5" cy="3041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A2D8B" id="Straight Arrow Connector 3" o:spid="_x0000_s1026" type="#_x0000_t32" style="position:absolute;margin-left:488.05pt;margin-top:127.45pt;width:3.55pt;height:23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EopzwEAAIYDAAAOAAAAZHJzL2Uyb0RvYy54bWysU01v2zAMvQ/ofxB0b+y0TRAYcXpI1l2G&#10;rcC6H8DKsi1AXxC5OP73o5Qs7bbbMB9kSgSfHh+fto8nZ8VRJzTBt3K5qKXQXoXO+KGV31+ebjdS&#10;IIHvwAavWzlrlI+7mw/bKTb6LozBdjoJBvHYTLGVI1FsqgrVqB3gIkTtOdmH5IB4m4aqSzAxurPV&#10;XV2vqymkLqagNCKfHs5JuSv4fa8Vfe171CRsK5kblTWV9TWv1W4LzZAgjkZdaMA/sHBgPF96hToA&#10;gfiRzF9QzqgUMPS0UMFVoe+N0qUH7mZZ/9HNtxGiLr2wOBivMuH/g1Vfjnv/nFiGKWKD8TnlLk59&#10;cvnP/MSpiDVfxdInEooPH1b1ZiWF4sx9/bBcr7KW1VttTEifdHAiB61ESmCGkfbBe55KSMuiFxw/&#10;I50LfxXki314MtaW4Vgvplau71c8PgVskd4Ccehix6h+kALswN5TlAoiBmu6XJ1xcMa9TeIIPH52&#10;TRemF+YvhQUkTnBT5btQ/6000zkAjufikjq7xRliy1rjWrm5VkNDYOxH3wmaI/uckgE/WH1Btj6z&#10;0cWQl4bf9M7Ra+jmMoYq73jYRcuLMbOb3u85fv98dj8BAAD//wMAUEsDBBQABgAIAAAAIQDLpJ9F&#10;4QAAAAsBAAAPAAAAZHJzL2Rvd25yZXYueG1sTI9BTsMwEEX3SNzBGiQ2iNpJoE1CnKpCYlWkiNID&#10;uPHgBOJxFLtt4PSYVVmO/tP/b6r1bAd2wsn3jiQkCwEMqXW6JyNh//5ynwPzQZFWgyOU8I0e1vX1&#10;VaVK7c70hqddMCyWkC+VhC6EseTctx1a5RduRIrZh5usCvGcDNeTOsdyO/BUiCW3qqe40KkRnzts&#10;v3ZHKwHvFDVJI34+X5swZmbTmO2WS3l7M2+egAWcwwWGP/2oDnV0Orgjac8GCcVqmURUQvr4UACL&#10;RJFnKbCDhEykOfC64v9/qH8BAAD//wMAUEsBAi0AFAAGAAgAAAAhALaDOJL+AAAA4QEAABMAAAAA&#10;AAAAAAAAAAAAAAAAAFtDb250ZW50X1R5cGVzXS54bWxQSwECLQAUAAYACAAAACEAOP0h/9YAAACU&#10;AQAACwAAAAAAAAAAAAAAAAAvAQAAX3JlbHMvLnJlbHNQSwECLQAUAAYACAAAACEAT/BKKc8BAACG&#10;AwAADgAAAAAAAAAAAAAAAAAuAgAAZHJzL2Uyb0RvYy54bWxQSwECLQAUAAYACAAAACEAy6SfReEA&#10;AAALAQAADwAAAAAAAAAAAAAAAAApBAAAZHJzL2Rvd25yZXYueG1sUEsFBgAAAAAEAAQA8wAAADcF&#10;AAAAAA==&#10;" strokecolor="windowText" strokeweight=".5pt">
                <v:stroke endarrow="block" joinstyle="miter"/>
              </v:shape>
            </w:pict>
          </mc:Fallback>
        </mc:AlternateContent>
      </w:r>
      <w:r w:rsidRPr="00E77B74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E106C45" wp14:editId="5716918B">
                <wp:simplePos x="0" y="0"/>
                <wp:positionH relativeFrom="column">
                  <wp:posOffset>5492750</wp:posOffset>
                </wp:positionH>
                <wp:positionV relativeFrom="paragraph">
                  <wp:posOffset>2118360</wp:posOffset>
                </wp:positionV>
                <wp:extent cx="1741170" cy="709930"/>
                <wp:effectExtent l="0" t="0" r="11430" b="13970"/>
                <wp:wrapNone/>
                <wp:docPr id="1575779711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170" cy="7099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0E4440" w14:textId="77777777" w:rsidR="0089289A" w:rsidRPr="00EB6114" w:rsidRDefault="0089289A" w:rsidP="0089289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B6114">
                              <w:rPr>
                                <w:color w:val="000000" w:themeColor="text1"/>
                              </w:rPr>
                              <w:t xml:space="preserve">9-Month Follow-U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E106C45" id="_x0000_s1034" style="position:absolute;left:0;text-align:left;margin-left:432.5pt;margin-top:166.8pt;width:137.1pt;height:55.9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ytejAIAAHUFAAAOAAAAZHJzL2Uyb0RvYy54bWysVE1v2zAMvQ/YfxB0X21n6dIGdYqgRYcB&#10;RVu0HXpWZKkWIIuapMTOfv0o+SNZV+ww7GKLIvlIPpG8uOwaTXbCeQWmpMVJTokwHCplXkv6/fnm&#10;0xklPjBTMQ1GlHQvPL1cffxw0dqlmEENuhKOIIjxy9aWtA7BLrPM81o0zJ+AFQaVElzDAoruNasc&#10;axG90dksz79kLbjKOuDCe7y97pV0lfClFDzcS+lFILqkmFtIX5e+m/jNVhds+eqYrRUf0mD/kEXD&#10;lMGgE9Q1C4xsnfoDqlHcgQcZTjg0GUipuEg1YDVF/qaap5pZkWpBcrydaPL/D5bf7Z7sg0MaWuuX&#10;Ho+xik66Jv4xP9IlsvYTWaILhONlsZgXxQI55ahb5OfnnxOb2cHbOh++CmhIPJTUwdZUj/giiSi2&#10;u/UBw6L9aBcjGrhRWqdX0SZeeNCqindJiG0hrrQjO4YPGroiPiBCHFmhFD2zQz3pFPZaRAhtHoUk&#10;qsIKZimR1GoHTMa5MKHoVTWrRB+qOM3zsb7JI4VOgBFZYpIT9gDwe74jdp/zYB9dRerUyTn/W2K9&#10;8+SRIoMJk3OjDLj3ADRWNUTu7UeSemoiS6HbdMhNSc+iZbzZQLV/cMRBPzne8huFr3nLfHhgDkcF&#10;GwDHP9zjR2poSwrDiZIa3M/37qM9djBqKWlx9Erqf2yZE5TobwZ7+7yYz+OsJmF+upih4I41m2ON&#10;2TZXgM1Q4KKxPB2jfdDjUTpoXnBLrGNUVDHDMXZJeXCjcBX6lYB7hov1OpnhfFoWbs2T5RE88hwb&#10;9bl7Yc4OLR1wGO5gHFO2fNPUvW30NLDeBpAqdfyB1+EFcLZTKw17KC6PYzlZHbbl6hcAAAD//wMA&#10;UEsDBBQABgAIAAAAIQBnzt844QAAAAwBAAAPAAAAZHJzL2Rvd25yZXYueG1sTI/BTsMwEETvSPyD&#10;tUjcqNMmjUrIpkKVEFdooRK3TWySqPE6st025etxT3AczWjmTbmezCBO2vneMsJ8loDQ3FjVc4vw&#10;sXt5WIHwgVjRYFkjXLSHdXV7U1Kh7Jnf9WkbWhFL2BeE0IUwFlL6ptOG/MyOmqP3bZ2hEKVrpXJ0&#10;juVmkIskyaWhnuNCR6PedLo5bI8GYZ98/dCGZf26/2wOb9a5Or04xPu76fkJRNBT+AvDFT+iQxWZ&#10;antk5cWAsMqX8UtASNM0B3FNzNPHBYgaIcuWGciqlP9PVL8AAAD//wMAUEsBAi0AFAAGAAgAAAAh&#10;ALaDOJL+AAAA4QEAABMAAAAAAAAAAAAAAAAAAAAAAFtDb250ZW50X1R5cGVzXS54bWxQSwECLQAU&#10;AAYACAAAACEAOP0h/9YAAACUAQAACwAAAAAAAAAAAAAAAAAvAQAAX3JlbHMvLnJlbHNQSwECLQAU&#10;AAYACAAAACEAYB8rXowCAAB1BQAADgAAAAAAAAAAAAAAAAAuAgAAZHJzL2Uyb0RvYy54bWxQSwEC&#10;LQAUAAYACAAAACEAZ87fOOEAAAAMAQAADwAAAAAAAAAAAAAAAADmBAAAZHJzL2Rvd25yZXYueG1s&#10;UEsFBgAAAAAEAAQA8wAAAPQFAAAAAA==&#10;" filled="f" strokecolor="black [3213]" strokeweight="1pt">
                <v:stroke joinstyle="miter"/>
                <v:textbox>
                  <w:txbxContent>
                    <w:p w14:paraId="620E4440" w14:textId="77777777" w:rsidR="0089289A" w:rsidRPr="00EB6114" w:rsidRDefault="0089289A" w:rsidP="0089289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B6114">
                        <w:rPr>
                          <w:color w:val="000000" w:themeColor="text1"/>
                        </w:rPr>
                        <w:t xml:space="preserve">9-Month Follow-Up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66DD7C5" w14:textId="77777777" w:rsidR="00E77B74" w:rsidRDefault="00E77B74" w:rsidP="00E77B74">
      <w:pPr>
        <w:widowControl w:val="0"/>
        <w:rPr>
          <w:rFonts w:ascii="Times New Roman" w:hAnsi="Times New Roman"/>
        </w:rPr>
        <w:sectPr w:rsidR="00E77B74" w:rsidSect="00E77B74"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276A59" w14:textId="7DE3D660" w:rsidR="00E77B74" w:rsidRPr="0043677F" w:rsidRDefault="00E77B74" w:rsidP="00E77B74">
      <w:pPr>
        <w:widowControl w:val="0"/>
        <w:ind w:firstLine="720"/>
        <w:rPr>
          <w:rFonts w:ascii="Times New Roman" w:hAnsi="Times New Roman"/>
        </w:rPr>
      </w:pPr>
      <w:r w:rsidRPr="0088430C">
        <w:rPr>
          <w:b/>
          <w:bCs/>
          <w:noProof/>
        </w:rPr>
        <w:lastRenderedPageBreak/>
        <w:drawing>
          <wp:anchor distT="0" distB="0" distL="114300" distR="114300" simplePos="0" relativeHeight="251676672" behindDoc="1" locked="0" layoutInCell="1" allowOverlap="1" wp14:anchorId="3E4CCB15" wp14:editId="2317BFAB">
            <wp:simplePos x="0" y="0"/>
            <wp:positionH relativeFrom="column">
              <wp:posOffset>2347595</wp:posOffset>
            </wp:positionH>
            <wp:positionV relativeFrom="paragraph">
              <wp:posOffset>363855</wp:posOffset>
            </wp:positionV>
            <wp:extent cx="2286000" cy="4705350"/>
            <wp:effectExtent l="19050" t="19050" r="19050" b="19050"/>
            <wp:wrapSquare wrapText="bothSides"/>
            <wp:docPr id="1628853466" name="Picture 5" descr="A collage of a person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853466" name="Picture 5" descr="A collage of a person's fac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8"/>
                    <a:stretch/>
                  </pic:blipFill>
                  <pic:spPr bwMode="auto">
                    <a:xfrm>
                      <a:off x="0" y="0"/>
                      <a:ext cx="2286000" cy="47053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430C">
        <w:rPr>
          <w:b/>
          <w:bCs/>
          <w:noProof/>
        </w:rPr>
        <w:drawing>
          <wp:anchor distT="0" distB="0" distL="114300" distR="114300" simplePos="0" relativeHeight="251677696" behindDoc="0" locked="0" layoutInCell="1" allowOverlap="1" wp14:anchorId="6120D132" wp14:editId="43064F58">
            <wp:simplePos x="0" y="0"/>
            <wp:positionH relativeFrom="column">
              <wp:posOffset>0</wp:posOffset>
            </wp:positionH>
            <wp:positionV relativeFrom="paragraph">
              <wp:posOffset>363855</wp:posOffset>
            </wp:positionV>
            <wp:extent cx="2286000" cy="4711700"/>
            <wp:effectExtent l="19050" t="19050" r="19050" b="12700"/>
            <wp:wrapSquare wrapText="bothSides"/>
            <wp:docPr id="1281852572" name="Picture 3" descr="A purple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852572" name="Picture 3" descr="A purple and white tex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5"/>
                    <a:stretch/>
                  </pic:blipFill>
                  <pic:spPr bwMode="auto">
                    <a:xfrm>
                      <a:off x="0" y="0"/>
                      <a:ext cx="2286000" cy="47117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430C">
        <w:rPr>
          <w:b/>
          <w:bCs/>
          <w:noProof/>
        </w:rPr>
        <w:drawing>
          <wp:anchor distT="0" distB="0" distL="114300" distR="114300" simplePos="0" relativeHeight="251678720" behindDoc="0" locked="0" layoutInCell="1" allowOverlap="1" wp14:anchorId="641EB730" wp14:editId="09668C93">
            <wp:simplePos x="0" y="0"/>
            <wp:positionH relativeFrom="column">
              <wp:posOffset>4552950</wp:posOffset>
            </wp:positionH>
            <wp:positionV relativeFrom="paragraph">
              <wp:posOffset>364490</wp:posOffset>
            </wp:positionV>
            <wp:extent cx="2286000" cy="4705350"/>
            <wp:effectExtent l="19050" t="19050" r="19050" b="19050"/>
            <wp:wrapSquare wrapText="bothSides"/>
            <wp:docPr id="2097811258" name="Picture 6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811258" name="Picture 6" descr="A screenshot of a phon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02"/>
                    <a:stretch/>
                  </pic:blipFill>
                  <pic:spPr bwMode="auto">
                    <a:xfrm>
                      <a:off x="0" y="0"/>
                      <a:ext cx="2286000" cy="47053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430C">
        <w:rPr>
          <w:rFonts w:ascii="Times New Roman" w:hAnsi="Times New Roman"/>
          <w:b/>
          <w:bCs/>
        </w:rPr>
        <w:t>Figure 2.</w:t>
      </w:r>
      <w:r w:rsidRPr="0043677F">
        <w:rPr>
          <w:rFonts w:ascii="Times New Roman" w:hAnsi="Times New Roman"/>
        </w:rPr>
        <w:t xml:space="preserve"> Screenshots of </w:t>
      </w:r>
      <w:r w:rsidR="0088430C">
        <w:rPr>
          <w:rFonts w:ascii="Times New Roman" w:hAnsi="Times New Roman"/>
        </w:rPr>
        <w:t>p</w:t>
      </w:r>
      <w:r w:rsidRPr="0043677F">
        <w:rPr>
          <w:rFonts w:ascii="Times New Roman" w:hAnsi="Times New Roman"/>
        </w:rPr>
        <w:t>rotype G-Date app</w:t>
      </w:r>
    </w:p>
    <w:p w14:paraId="0E265028" w14:textId="77777777" w:rsidR="00E77B74" w:rsidRDefault="00E77B74" w:rsidP="00E77B74"/>
    <w:sectPr w:rsidR="00E77B74" w:rsidSect="00E77B74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74"/>
    <w:rsid w:val="000459A3"/>
    <w:rsid w:val="00245D3A"/>
    <w:rsid w:val="00461506"/>
    <w:rsid w:val="00673670"/>
    <w:rsid w:val="00762CCA"/>
    <w:rsid w:val="0088430C"/>
    <w:rsid w:val="0089289A"/>
    <w:rsid w:val="00930FBB"/>
    <w:rsid w:val="009D0803"/>
    <w:rsid w:val="00E77B74"/>
    <w:rsid w:val="00E94E26"/>
    <w:rsid w:val="00F6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98F3"/>
  <w15:chartTrackingRefBased/>
  <w15:docId w15:val="{19C62A8B-89AA-FC40-89C1-7A7C090C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B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B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B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B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B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B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B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B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B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B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B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B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B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B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B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B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B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B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B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7B7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ne, D.J.</dc:creator>
  <cp:keywords/>
  <dc:description/>
  <cp:lastModifiedBy>damon mitchell</cp:lastModifiedBy>
  <cp:revision>2</cp:revision>
  <dcterms:created xsi:type="dcterms:W3CDTF">2024-06-21T20:44:00Z</dcterms:created>
  <dcterms:modified xsi:type="dcterms:W3CDTF">2024-06-2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cLHgVG4"/&gt;&lt;style id="http://www.zotero.org/styles/journal-of-medical-internet-research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